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BEC65" w14:textId="56C4D20F" w:rsidR="00636761" w:rsidRPr="00636761" w:rsidRDefault="00636761" w:rsidP="00636761">
      <w:pPr>
        <w:spacing w:line="480" w:lineRule="auto"/>
        <w:jc w:val="center"/>
        <w:rPr>
          <w:rFonts w:ascii="Times New Roman" w:hAnsi="Times New Roman"/>
          <w:b/>
          <w:szCs w:val="32"/>
          <w:lang w:val="en-AU"/>
        </w:rPr>
      </w:pPr>
      <w:r w:rsidRPr="00636761">
        <w:rPr>
          <w:rFonts w:ascii="Times New Roman" w:hAnsi="Times New Roman"/>
          <w:b/>
          <w:szCs w:val="32"/>
          <w:lang w:val="en-AU"/>
        </w:rPr>
        <w:t xml:space="preserve">Associations between </w:t>
      </w:r>
      <w:r w:rsidRPr="00CB4F1A">
        <w:rPr>
          <w:rFonts w:ascii="Times New Roman" w:hAnsi="Times New Roman"/>
          <w:b/>
          <w:szCs w:val="32"/>
          <w:lang w:val="en-AU"/>
        </w:rPr>
        <w:t>Autonomic Nervous System Activity and Risk-Taking and Internali</w:t>
      </w:r>
      <w:r w:rsidR="001F050E">
        <w:rPr>
          <w:rFonts w:ascii="Times New Roman" w:hAnsi="Times New Roman"/>
          <w:b/>
          <w:szCs w:val="32"/>
          <w:lang w:val="en-AU"/>
        </w:rPr>
        <w:t>z</w:t>
      </w:r>
      <w:r w:rsidRPr="00CB4F1A">
        <w:rPr>
          <w:rFonts w:ascii="Times New Roman" w:hAnsi="Times New Roman"/>
          <w:b/>
          <w:szCs w:val="32"/>
          <w:lang w:val="en-AU"/>
        </w:rPr>
        <w:t>ing Behaviour</w:t>
      </w:r>
      <w:r w:rsidRPr="00CB4F1A">
        <w:rPr>
          <w:rFonts w:ascii="Times New Roman" w:hAnsi="Times New Roman"/>
          <w:b/>
          <w:bCs/>
          <w:szCs w:val="32"/>
          <w:lang w:val="en-AU"/>
        </w:rPr>
        <w:t xml:space="preserve"> </w:t>
      </w:r>
      <w:r w:rsidRPr="00CB4F1A">
        <w:rPr>
          <w:rFonts w:ascii="Times New Roman" w:hAnsi="Times New Roman"/>
          <w:b/>
          <w:szCs w:val="32"/>
          <w:lang w:val="en-AU"/>
        </w:rPr>
        <w:t>in Young</w:t>
      </w:r>
      <w:r w:rsidRPr="00636761">
        <w:rPr>
          <w:rFonts w:ascii="Times New Roman" w:hAnsi="Times New Roman"/>
          <w:b/>
          <w:szCs w:val="32"/>
          <w:lang w:val="en-AU"/>
        </w:rPr>
        <w:t xml:space="preserve"> Adolescents</w:t>
      </w:r>
    </w:p>
    <w:p w14:paraId="4D52F7BD" w14:textId="77777777" w:rsidR="00F94AA5" w:rsidRDefault="00F94AA5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2C3EB7D5" w14:textId="28A9B777" w:rsidR="00311387" w:rsidRPr="00CB4F1A" w:rsidRDefault="00B051BB" w:rsidP="00636761">
      <w:pPr>
        <w:jc w:val="center"/>
        <w:rPr>
          <w:rFonts w:ascii="Times New Roman" w:hAnsi="Times New Roman"/>
          <w:b/>
          <w:bCs/>
          <w:sz w:val="28"/>
          <w:szCs w:val="32"/>
          <w:lang w:val="en-AU"/>
        </w:rPr>
      </w:pPr>
      <w:r w:rsidRPr="00CB4F1A">
        <w:rPr>
          <w:rFonts w:ascii="Times New Roman" w:hAnsi="Times New Roman"/>
          <w:b/>
          <w:bCs/>
          <w:sz w:val="28"/>
          <w:szCs w:val="32"/>
          <w:lang w:val="en-AU"/>
        </w:rPr>
        <w:t>Supplemental materials</w:t>
      </w:r>
    </w:p>
    <w:p w14:paraId="5E9D3230" w14:textId="77777777" w:rsidR="00B051BB" w:rsidRPr="00B051BB" w:rsidRDefault="00B051BB" w:rsidP="008D6348">
      <w:pPr>
        <w:rPr>
          <w:rFonts w:ascii="Times New Roman" w:hAnsi="Times New Roman"/>
          <w:b/>
          <w:bCs/>
          <w:szCs w:val="24"/>
          <w:lang w:val="en-AU"/>
        </w:rPr>
      </w:pPr>
    </w:p>
    <w:tbl>
      <w:tblPr>
        <w:tblW w:w="0" w:type="auto"/>
        <w:tblInd w:w="108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25"/>
        <w:gridCol w:w="546"/>
        <w:gridCol w:w="1530"/>
        <w:gridCol w:w="1298"/>
        <w:gridCol w:w="222"/>
        <w:gridCol w:w="436"/>
        <w:gridCol w:w="1530"/>
        <w:gridCol w:w="1298"/>
      </w:tblGrid>
      <w:tr w:rsidR="00700AED" w:rsidRPr="00684ED1" w14:paraId="05D1514B" w14:textId="1670D0B0" w:rsidTr="00700AED">
        <w:trPr>
          <w:trHeight w:val="481"/>
        </w:trPr>
        <w:tc>
          <w:tcPr>
            <w:tcW w:w="0" w:type="auto"/>
            <w:gridSpan w:val="8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BF69A9" w14:textId="77777777" w:rsidR="00684ED1" w:rsidRDefault="00700AED" w:rsidP="00684ED1">
            <w:pPr>
              <w:spacing w:after="0"/>
              <w:rPr>
                <w:rFonts w:ascii="Times New Roman" w:eastAsiaTheme="minorHAnsi" w:hAnsi="Times New Roman"/>
                <w:b/>
                <w:lang w:val="en-AU"/>
              </w:rPr>
            </w:pPr>
            <w:r w:rsidRPr="009F3FAA">
              <w:rPr>
                <w:rFonts w:ascii="Times New Roman" w:eastAsiaTheme="minorHAnsi" w:hAnsi="Times New Roman"/>
                <w:b/>
                <w:lang w:val="en-AU"/>
              </w:rPr>
              <w:t xml:space="preserve">Table </w:t>
            </w:r>
            <w:r w:rsidR="00A337C1">
              <w:rPr>
                <w:rFonts w:ascii="Times New Roman" w:eastAsiaTheme="minorHAnsi" w:hAnsi="Times New Roman"/>
                <w:b/>
                <w:lang w:val="en-AU"/>
              </w:rPr>
              <w:t>5</w:t>
            </w:r>
            <w:r w:rsidRPr="009F3FAA">
              <w:rPr>
                <w:rFonts w:ascii="Times New Roman" w:eastAsiaTheme="minorHAnsi" w:hAnsi="Times New Roman"/>
                <w:b/>
                <w:lang w:val="en-AU"/>
              </w:rPr>
              <w:t xml:space="preserve">. </w:t>
            </w:r>
          </w:p>
          <w:p w14:paraId="48778948" w14:textId="0EB59FC8" w:rsidR="00700AED" w:rsidRPr="009F3FAA" w:rsidRDefault="00700AED" w:rsidP="00684ED1">
            <w:pPr>
              <w:spacing w:after="0"/>
              <w:rPr>
                <w:rFonts w:ascii="Times New Roman" w:eastAsiaTheme="minorHAnsi" w:hAnsi="Times New Roman"/>
                <w:b/>
                <w:lang w:val="en-AU"/>
              </w:rPr>
            </w:pPr>
            <w:r w:rsidRPr="00684ED1">
              <w:rPr>
                <w:rFonts w:ascii="Times New Roman" w:eastAsiaTheme="minorHAnsi" w:hAnsi="Times New Roman"/>
                <w:bCs/>
                <w:lang w:val="en-AU"/>
              </w:rPr>
              <w:t>Demographic characteristics of BART completers and non-completers.</w:t>
            </w:r>
          </w:p>
        </w:tc>
      </w:tr>
      <w:tr w:rsidR="00700AED" w:rsidRPr="009F3FAA" w14:paraId="7A58F506" w14:textId="77777777" w:rsidTr="00700AED">
        <w:trPr>
          <w:trHeight w:val="481"/>
        </w:trPr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B9C8766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49AC054" w14:textId="67CD91EF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BART completer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3A2AB39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08FDE89" w14:textId="15EBC033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BART non-completers</w:t>
            </w:r>
            <w:r w:rsidR="00532F18"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(n = 68)</w:t>
            </w:r>
          </w:p>
        </w:tc>
      </w:tr>
      <w:tr w:rsidR="00700AED" w:rsidRPr="009F3FAA" w14:paraId="25D5F9C6" w14:textId="2CDA5930" w:rsidTr="00700AED">
        <w:trPr>
          <w:trHeight w:val="481"/>
        </w:trPr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1CB8682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7F3F3DC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i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i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4DEEF1B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Frequency (%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7878A6A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Mean (</w:t>
            </w:r>
            <w:r w:rsidRPr="009F3FAA">
              <w:rPr>
                <w:rFonts w:ascii="Times New Roman" w:eastAsiaTheme="minorHAnsi" w:hAnsi="Times New Roman"/>
                <w:bCs/>
                <w:i/>
                <w:lang w:val="en-AU"/>
              </w:rPr>
              <w:t>SD</w:t>
            </w: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B98CB6D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i/>
                <w:iCs/>
                <w:lang w:val="en-AU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F9C4B98" w14:textId="428FA424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i/>
                <w:i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i/>
                <w:iCs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A0CF929" w14:textId="461450AC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Frequency (%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1EBF65CD" w14:textId="145B8CEA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bCs/>
                <w:lang w:val="en-AU"/>
              </w:rPr>
            </w:pPr>
            <w:proofErr w:type="gramStart"/>
            <w:r w:rsidRPr="009F3FAA">
              <w:rPr>
                <w:rFonts w:ascii="Times New Roman" w:eastAsiaTheme="minorHAnsi" w:hAnsi="Times New Roman"/>
                <w:bCs/>
                <w:lang w:val="en-AU"/>
              </w:rPr>
              <w:t>Mean(</w:t>
            </w:r>
            <w:proofErr w:type="gramEnd"/>
            <w:r w:rsidRPr="009F3FAA">
              <w:rPr>
                <w:rFonts w:ascii="Times New Roman" w:eastAsiaTheme="minorHAnsi" w:hAnsi="Times New Roman"/>
                <w:bCs/>
                <w:i/>
                <w:iCs/>
                <w:lang w:val="en-AU"/>
              </w:rPr>
              <w:t>SD</w:t>
            </w: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)</w:t>
            </w:r>
          </w:p>
        </w:tc>
      </w:tr>
      <w:tr w:rsidR="00700AED" w:rsidRPr="009F3FAA" w14:paraId="3BBCDF0D" w14:textId="2FB11D06" w:rsidTr="00700AED">
        <w:trPr>
          <w:trHeight w:val="160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CDBDEBF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Gender (% girls)</w:t>
            </w:r>
          </w:p>
          <w:p w14:paraId="39FD199B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Age</w:t>
            </w:r>
          </w:p>
          <w:p w14:paraId="3DCC2F71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Pubertal stage</w:t>
            </w:r>
          </w:p>
          <w:p w14:paraId="5D44DD9D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Girls: % menstruating</w:t>
            </w:r>
          </w:p>
          <w:p w14:paraId="35F6A887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Boys: % voice brea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2AC0A60" w14:textId="7C75F25E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807</w:t>
            </w:r>
          </w:p>
          <w:p w14:paraId="2D16DBB8" w14:textId="4D14AEB1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805</w:t>
            </w:r>
          </w:p>
          <w:p w14:paraId="60F7E953" w14:textId="6F004B4C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21BEF9EF" w14:textId="58F0D486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393</w:t>
            </w:r>
          </w:p>
          <w:p w14:paraId="36870511" w14:textId="4066FC07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E7E142A" w14:textId="6E9838D3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49.3</w:t>
            </w:r>
          </w:p>
          <w:p w14:paraId="185CC530" w14:textId="77777777" w:rsidR="00700AED" w:rsidRPr="009F3FAA" w:rsidRDefault="00700AED" w:rsidP="00532F18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00CB29B0" w14:textId="77777777" w:rsidR="00532F18" w:rsidRPr="009F3FAA" w:rsidRDefault="00532F18" w:rsidP="00532F18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375922D5" w14:textId="77777777" w:rsidR="00532F18" w:rsidRPr="009F3FAA" w:rsidRDefault="00532F18" w:rsidP="00532F18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5.3</w:t>
            </w:r>
          </w:p>
          <w:p w14:paraId="3A020954" w14:textId="6785656E" w:rsidR="00532F18" w:rsidRPr="009F3FAA" w:rsidRDefault="00E23723" w:rsidP="00532F18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2</w:t>
            </w:r>
            <w:r w:rsidR="00532F18" w:rsidRPr="009F3FAA">
              <w:rPr>
                <w:rFonts w:ascii="Times New Roman" w:eastAsiaTheme="minorHAnsi" w:hAnsi="Times New Roman"/>
                <w:lang w:val="en-AU"/>
              </w:rPr>
              <w:t>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B2CB32E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25BE2192" w14:textId="0945C266" w:rsidR="00700AED" w:rsidRPr="009F3FAA" w:rsidRDefault="00532F18" w:rsidP="00532F18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1.78 (0.36)</w:t>
            </w:r>
          </w:p>
          <w:p w14:paraId="0A1AA872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55D4952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76346FF" w14:textId="77777777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68</w:t>
            </w:r>
          </w:p>
          <w:p w14:paraId="1208075E" w14:textId="1F85FA60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68</w:t>
            </w:r>
          </w:p>
          <w:p w14:paraId="3CD5084C" w14:textId="77777777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0CC10E7D" w14:textId="54DCAC12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33</w:t>
            </w:r>
          </w:p>
          <w:p w14:paraId="38B347D2" w14:textId="1E9DF5B5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27E58C9" w14:textId="77777777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48.5</w:t>
            </w:r>
          </w:p>
          <w:p w14:paraId="1EA55B05" w14:textId="77777777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780A5DAA" w14:textId="77777777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2DC59ACD" w14:textId="77777777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21.2</w:t>
            </w:r>
          </w:p>
          <w:p w14:paraId="50D7188F" w14:textId="70371AD6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BD033B6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160DA160" w14:textId="77777777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2.04 (0.32)</w:t>
            </w:r>
          </w:p>
          <w:p w14:paraId="77A6424C" w14:textId="77777777" w:rsidR="00532F18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  <w:p w14:paraId="66D5F48C" w14:textId="71E30AD1" w:rsidR="00532F18" w:rsidRPr="009F3FAA" w:rsidRDefault="00532F18" w:rsidP="00532F18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9F3FAA" w14:paraId="27082D67" w14:textId="39138D74" w:rsidTr="00700AED">
        <w:trPr>
          <w:trHeight w:val="318"/>
        </w:trPr>
        <w:tc>
          <w:tcPr>
            <w:tcW w:w="0" w:type="auto"/>
            <w:shd w:val="clear" w:color="auto" w:fill="FFFFFF" w:themeFill="background1"/>
          </w:tcPr>
          <w:p w14:paraId="57C5D40E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>Ethnicity</w:t>
            </w:r>
          </w:p>
        </w:tc>
        <w:tc>
          <w:tcPr>
            <w:tcW w:w="0" w:type="auto"/>
            <w:shd w:val="clear" w:color="auto" w:fill="FFFFFF" w:themeFill="background1"/>
          </w:tcPr>
          <w:p w14:paraId="5B651139" w14:textId="55DB2B5D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807</w:t>
            </w:r>
          </w:p>
        </w:tc>
        <w:tc>
          <w:tcPr>
            <w:tcW w:w="0" w:type="auto"/>
            <w:shd w:val="clear" w:color="auto" w:fill="FFFFFF" w:themeFill="background1"/>
          </w:tcPr>
          <w:p w14:paraId="4F52A660" w14:textId="524F2827" w:rsidR="003F7517" w:rsidRPr="009F3FAA" w:rsidRDefault="003F7517" w:rsidP="003F7517">
            <w:pPr>
              <w:spacing w:after="0" w:line="480" w:lineRule="auto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C59594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00ECA7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2678E0" w14:textId="064CB3EB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</w:tcPr>
          <w:p w14:paraId="64F80C21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F63744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9F3FAA" w14:paraId="79EC8466" w14:textId="72B2E70B" w:rsidTr="00700AED">
        <w:trPr>
          <w:trHeight w:val="318"/>
        </w:trPr>
        <w:tc>
          <w:tcPr>
            <w:tcW w:w="0" w:type="auto"/>
            <w:shd w:val="clear" w:color="auto" w:fill="FFFFFF" w:themeFill="background1"/>
          </w:tcPr>
          <w:p w14:paraId="7FC28BB3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% Dutch</w:t>
            </w:r>
          </w:p>
        </w:tc>
        <w:tc>
          <w:tcPr>
            <w:tcW w:w="0" w:type="auto"/>
            <w:shd w:val="clear" w:color="auto" w:fill="FFFFFF" w:themeFill="background1"/>
          </w:tcPr>
          <w:p w14:paraId="65765693" w14:textId="07DDB894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E42BAF" w14:textId="1A8C628D" w:rsidR="00700AED" w:rsidRPr="009F3FAA" w:rsidRDefault="00DD7E8F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78.2</w:t>
            </w:r>
          </w:p>
        </w:tc>
        <w:tc>
          <w:tcPr>
            <w:tcW w:w="0" w:type="auto"/>
            <w:shd w:val="clear" w:color="auto" w:fill="FFFFFF" w:themeFill="background1"/>
          </w:tcPr>
          <w:p w14:paraId="576C89BA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1A81C0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568BCD" w14:textId="6383A9EB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3E2C97" w14:textId="7DD9E148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52.9</w:t>
            </w:r>
          </w:p>
        </w:tc>
        <w:tc>
          <w:tcPr>
            <w:tcW w:w="0" w:type="auto"/>
            <w:shd w:val="clear" w:color="auto" w:fill="FFFFFF" w:themeFill="background1"/>
          </w:tcPr>
          <w:p w14:paraId="47414CA9" w14:textId="1D69AFB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9F3FAA" w14:paraId="26C84D38" w14:textId="2F26C4E4" w:rsidTr="00700AED">
        <w:trPr>
          <w:trHeight w:val="331"/>
        </w:trPr>
        <w:tc>
          <w:tcPr>
            <w:tcW w:w="0" w:type="auto"/>
            <w:shd w:val="clear" w:color="auto" w:fill="FFFFFF" w:themeFill="background1"/>
          </w:tcPr>
          <w:p w14:paraId="01A04979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% Moroccan</w:t>
            </w:r>
          </w:p>
        </w:tc>
        <w:tc>
          <w:tcPr>
            <w:tcW w:w="0" w:type="auto"/>
            <w:shd w:val="clear" w:color="auto" w:fill="FFFFFF" w:themeFill="background1"/>
          </w:tcPr>
          <w:p w14:paraId="7D2F69B7" w14:textId="2DD963FD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F78B9E" w14:textId="4F276A0E" w:rsidR="00700AED" w:rsidRPr="009F3FAA" w:rsidRDefault="00DD7E8F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</w:tcPr>
          <w:p w14:paraId="19B3EE43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86EE6E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5C1BF7" w14:textId="0CF07360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A9DB53" w14:textId="0F254F4E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</w:tcPr>
          <w:p w14:paraId="7C4FDE15" w14:textId="205CA66F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9F3FAA" w14:paraId="733A02C6" w14:textId="1F07D127" w:rsidTr="00700AED">
        <w:trPr>
          <w:trHeight w:val="318"/>
        </w:trPr>
        <w:tc>
          <w:tcPr>
            <w:tcW w:w="0" w:type="auto"/>
            <w:shd w:val="clear" w:color="auto" w:fill="FFFFFF" w:themeFill="background1"/>
          </w:tcPr>
          <w:p w14:paraId="6D471EC1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% Surinamese</w:t>
            </w:r>
          </w:p>
        </w:tc>
        <w:tc>
          <w:tcPr>
            <w:tcW w:w="0" w:type="auto"/>
            <w:shd w:val="clear" w:color="auto" w:fill="FFFFFF" w:themeFill="background1"/>
          </w:tcPr>
          <w:p w14:paraId="5C73C1E8" w14:textId="4B844F0C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E2BB6B" w14:textId="2BE2F920" w:rsidR="00700AED" w:rsidRPr="009F3FAA" w:rsidRDefault="00DD7E8F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</w:tcPr>
          <w:p w14:paraId="183CE56B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0019C3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EF9306" w14:textId="7675F9E1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E7F617" w14:textId="06779394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</w:tcPr>
          <w:p w14:paraId="4BD8B0F0" w14:textId="0E9C61B2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9F3FAA" w14:paraId="6206CBA4" w14:textId="5308C632" w:rsidTr="00700AED">
        <w:trPr>
          <w:trHeight w:val="318"/>
        </w:trPr>
        <w:tc>
          <w:tcPr>
            <w:tcW w:w="0" w:type="auto"/>
            <w:shd w:val="clear" w:color="auto" w:fill="FFFFFF" w:themeFill="background1"/>
          </w:tcPr>
          <w:p w14:paraId="13895C05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% Turkish</w:t>
            </w:r>
          </w:p>
        </w:tc>
        <w:tc>
          <w:tcPr>
            <w:tcW w:w="0" w:type="auto"/>
            <w:shd w:val="clear" w:color="auto" w:fill="FFFFFF" w:themeFill="background1"/>
          </w:tcPr>
          <w:p w14:paraId="179BE97C" w14:textId="758A08E6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590054" w14:textId="30945DEC" w:rsidR="00700AED" w:rsidRPr="009F3FAA" w:rsidRDefault="00DD7E8F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186E7EE5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8DBEF6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A8524B" w14:textId="49E90C68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69D0D3" w14:textId="75C3A658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2.9</w:t>
            </w:r>
          </w:p>
        </w:tc>
        <w:tc>
          <w:tcPr>
            <w:tcW w:w="0" w:type="auto"/>
            <w:shd w:val="clear" w:color="auto" w:fill="FFFFFF" w:themeFill="background1"/>
          </w:tcPr>
          <w:p w14:paraId="1C7D16BB" w14:textId="73408E34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9F3FAA" w14:paraId="72E96EF7" w14:textId="05DDC2E1" w:rsidTr="00700AED">
        <w:trPr>
          <w:trHeight w:val="331"/>
        </w:trPr>
        <w:tc>
          <w:tcPr>
            <w:tcW w:w="0" w:type="auto"/>
            <w:shd w:val="clear" w:color="auto" w:fill="FFFFFF" w:themeFill="background1"/>
          </w:tcPr>
          <w:p w14:paraId="39BF321D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% Other </w:t>
            </w:r>
            <w:proofErr w:type="gramStart"/>
            <w:r w:rsidRPr="009F3FAA">
              <w:rPr>
                <w:rFonts w:ascii="Times New Roman" w:eastAsiaTheme="minorHAnsi" w:hAnsi="Times New Roman"/>
                <w:bCs/>
                <w:lang w:val="en-AU"/>
              </w:rPr>
              <w:t>non-Western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14:paraId="76F24CB6" w14:textId="0FD18FE5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75DB93" w14:textId="70B8AB5E" w:rsidR="00700AED" w:rsidRPr="009F3FAA" w:rsidRDefault="00DD7E8F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</w:tcPr>
          <w:p w14:paraId="6C75812C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A2E832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89D508" w14:textId="34E39A4A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BE5C96" w14:textId="1B9266D9" w:rsidR="00700AED" w:rsidRPr="009F3FAA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4.7</w:t>
            </w:r>
          </w:p>
        </w:tc>
        <w:tc>
          <w:tcPr>
            <w:tcW w:w="0" w:type="auto"/>
            <w:shd w:val="clear" w:color="auto" w:fill="FFFFFF" w:themeFill="background1"/>
          </w:tcPr>
          <w:p w14:paraId="3AF2C7AD" w14:textId="7BCFF03F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  <w:tr w:rsidR="00700AED" w:rsidRPr="00AF6A21" w14:paraId="1478DC92" w14:textId="0EE301F4" w:rsidTr="00700AED">
        <w:trPr>
          <w:trHeight w:val="318"/>
        </w:trPr>
        <w:tc>
          <w:tcPr>
            <w:tcW w:w="0" w:type="auto"/>
            <w:shd w:val="clear" w:color="auto" w:fill="FFFFFF" w:themeFill="background1"/>
          </w:tcPr>
          <w:p w14:paraId="0052EED9" w14:textId="77777777" w:rsidR="00700AED" w:rsidRPr="009F3FAA" w:rsidRDefault="00700AED" w:rsidP="00700AED">
            <w:pPr>
              <w:spacing w:after="0" w:line="480" w:lineRule="auto"/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9F3FAA">
              <w:rPr>
                <w:rFonts w:ascii="Times New Roman" w:eastAsiaTheme="minorHAnsi" w:hAnsi="Times New Roman"/>
                <w:bCs/>
                <w:lang w:val="en-AU"/>
              </w:rPr>
              <w:t xml:space="preserve">   % Other Western</w:t>
            </w:r>
          </w:p>
        </w:tc>
        <w:tc>
          <w:tcPr>
            <w:tcW w:w="0" w:type="auto"/>
            <w:shd w:val="clear" w:color="auto" w:fill="FFFFFF" w:themeFill="background1"/>
          </w:tcPr>
          <w:p w14:paraId="08A1AAB7" w14:textId="5A627FE6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1EE495" w14:textId="14AC8D6E" w:rsidR="00700AED" w:rsidRPr="009F3FAA" w:rsidRDefault="00DD7E8F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1.3</w:t>
            </w:r>
          </w:p>
        </w:tc>
        <w:tc>
          <w:tcPr>
            <w:tcW w:w="0" w:type="auto"/>
            <w:shd w:val="clear" w:color="auto" w:fill="FFFFFF" w:themeFill="background1"/>
          </w:tcPr>
          <w:p w14:paraId="6533EF86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365726" w14:textId="77777777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CEB9C5" w14:textId="76B27B6F" w:rsidR="00700AED" w:rsidRPr="009F3FAA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B98305" w14:textId="6AED4DBF" w:rsidR="00700AED" w:rsidRPr="00AF6A21" w:rsidRDefault="00532F18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  <w:r w:rsidRPr="009F3FAA">
              <w:rPr>
                <w:rFonts w:ascii="Times New Roman" w:eastAsiaTheme="minorHAnsi" w:hAnsi="Times New Roman"/>
                <w:lang w:val="en-AU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</w:tcPr>
          <w:p w14:paraId="25E44975" w14:textId="1DE88200" w:rsidR="00700AED" w:rsidRPr="00AF6A21" w:rsidRDefault="00700AED" w:rsidP="00700AED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lang w:val="en-AU"/>
              </w:rPr>
            </w:pPr>
          </w:p>
        </w:tc>
      </w:tr>
    </w:tbl>
    <w:p w14:paraId="477450AE" w14:textId="47DC4163" w:rsidR="00B051BB" w:rsidRDefault="00B051BB" w:rsidP="008D6348">
      <w:pPr>
        <w:rPr>
          <w:rFonts w:ascii="Times New Roman" w:hAnsi="Times New Roman"/>
          <w:szCs w:val="24"/>
          <w:lang w:val="en-AU"/>
        </w:rPr>
      </w:pPr>
    </w:p>
    <w:p w14:paraId="67C56095" w14:textId="1A172A5E" w:rsidR="005F19F0" w:rsidRDefault="005F19F0" w:rsidP="008D6348">
      <w:pPr>
        <w:rPr>
          <w:rFonts w:ascii="Times New Roman" w:hAnsi="Times New Roman"/>
          <w:szCs w:val="24"/>
          <w:lang w:val="en-AU"/>
        </w:rPr>
      </w:pPr>
    </w:p>
    <w:p w14:paraId="2C155E24" w14:textId="5D8BE307" w:rsidR="001C08CC" w:rsidRDefault="001C08CC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5A916672" w14:textId="2288B6B8" w:rsidR="003C7B05" w:rsidRDefault="003C7B05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71D6745A" w14:textId="4B3A93C9" w:rsidR="000E3602" w:rsidRDefault="000E3602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21445FDC" w14:textId="77777777" w:rsidR="000E3602" w:rsidRDefault="000E3602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794E4596" w14:textId="4AD0870C" w:rsidR="003C7B05" w:rsidRDefault="003C7B05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56E40365" w14:textId="04632059" w:rsidR="003C7B05" w:rsidRDefault="003C7B05" w:rsidP="008D6348">
      <w:pPr>
        <w:rPr>
          <w:rFonts w:ascii="Times New Roman" w:hAnsi="Times New Roman"/>
          <w:b/>
          <w:bCs/>
          <w:szCs w:val="24"/>
          <w:lang w:val="en-AU"/>
        </w:rPr>
      </w:pPr>
    </w:p>
    <w:p w14:paraId="508B05F5" w14:textId="0A28A435" w:rsidR="003C7B05" w:rsidRDefault="00F76A03" w:rsidP="003C7B05">
      <w:pPr>
        <w:pStyle w:val="ListParagraph"/>
        <w:spacing w:after="0" w:line="480" w:lineRule="auto"/>
        <w:ind w:left="0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F76A03">
        <w:rPr>
          <w:rFonts w:ascii="Times New Roman" w:hAnsi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r w:rsidR="003C7B05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Unadjusted </w:t>
      </w:r>
      <w:r w:rsidR="003C7B05">
        <w:rPr>
          <w:rFonts w:ascii="Times New Roman" w:hAnsi="Times New Roman"/>
          <w:b/>
          <w:sz w:val="24"/>
          <w:szCs w:val="24"/>
          <w:lang w:val="en-US"/>
        </w:rPr>
        <w:t>R</w:t>
      </w:r>
      <w:r w:rsidR="003C7B05" w:rsidRPr="00F77F58">
        <w:rPr>
          <w:rFonts w:ascii="Times New Roman" w:hAnsi="Times New Roman"/>
          <w:b/>
          <w:sz w:val="24"/>
          <w:szCs w:val="24"/>
          <w:lang w:val="en-US"/>
        </w:rPr>
        <w:t>esults</w:t>
      </w:r>
    </w:p>
    <w:p w14:paraId="00706FEF" w14:textId="77777777" w:rsidR="003C7B05" w:rsidRPr="00D214E8" w:rsidRDefault="003C7B05" w:rsidP="003C7B05">
      <w:pPr>
        <w:spacing w:after="0" w:line="480" w:lineRule="auto"/>
        <w:rPr>
          <w:rFonts w:ascii="Times New Roman" w:hAnsi="Times New Roman"/>
          <w:bCs/>
          <w:sz w:val="28"/>
          <w:szCs w:val="28"/>
          <w:lang w:val="en-US"/>
        </w:rPr>
      </w:pPr>
      <w:r w:rsidRPr="00D214E8">
        <w:rPr>
          <w:rFonts w:ascii="Times New Roman" w:hAnsi="Times New Roman"/>
          <w:bCs/>
          <w:sz w:val="24"/>
          <w:szCs w:val="24"/>
          <w:lang w:val="en-US"/>
        </w:rPr>
        <w:t xml:space="preserve">The study results reported below are not yet adjusted for multiple testing. When adjusting the results below, using the </w:t>
      </w:r>
      <w:proofErr w:type="spellStart"/>
      <w:r w:rsidRPr="00D214E8">
        <w:rPr>
          <w:rFonts w:ascii="Times New Roman" w:hAnsi="Times New Roman"/>
          <w:bCs/>
          <w:sz w:val="24"/>
          <w:szCs w:val="24"/>
          <w:lang w:val="en-US"/>
        </w:rPr>
        <w:t>Benjamini</w:t>
      </w:r>
      <w:proofErr w:type="spellEnd"/>
      <w:r w:rsidRPr="00D214E8">
        <w:rPr>
          <w:rFonts w:ascii="Times New Roman" w:hAnsi="Times New Roman"/>
          <w:bCs/>
          <w:sz w:val="24"/>
          <w:szCs w:val="24"/>
          <w:lang w:val="en-US"/>
        </w:rPr>
        <w:t xml:space="preserve">-Hochberg procedure with an accepted false discovery rate of 10% to control the false discovery rate (FDR), none of the significant associations described below remain significant. For each significant moderation effect (before controlling the FDR), the adjusted </w:t>
      </w:r>
      <w:r w:rsidRPr="00D214E8">
        <w:rPr>
          <w:rFonts w:ascii="Times New Roman" w:hAnsi="Times New Roman"/>
          <w:bCs/>
          <w:i/>
          <w:iCs/>
          <w:sz w:val="24"/>
          <w:szCs w:val="24"/>
          <w:lang w:val="en-US"/>
        </w:rPr>
        <w:t>p</w:t>
      </w:r>
      <w:r w:rsidRPr="00D214E8">
        <w:rPr>
          <w:rFonts w:ascii="Times New Roman" w:hAnsi="Times New Roman"/>
          <w:bCs/>
          <w:sz w:val="24"/>
          <w:szCs w:val="24"/>
          <w:lang w:val="en-US"/>
        </w:rPr>
        <w:t>-value after controlling the FDR is reported as well.</w:t>
      </w:r>
    </w:p>
    <w:p w14:paraId="7482D4D3" w14:textId="77777777" w:rsidR="003C7B05" w:rsidRPr="00C075B0" w:rsidRDefault="003C7B05" w:rsidP="003C7B05">
      <w:pPr>
        <w:pStyle w:val="ListParagraph"/>
        <w:numPr>
          <w:ilvl w:val="1"/>
          <w:numId w:val="20"/>
        </w:numPr>
        <w:spacing w:after="0" w:line="480" w:lineRule="auto"/>
        <w:rPr>
          <w:rFonts w:ascii="Times New Roman" w:hAnsi="Times New Roman"/>
          <w:b/>
          <w:sz w:val="24"/>
          <w:szCs w:val="24"/>
          <w:lang w:val="en-AU"/>
        </w:rPr>
      </w:pPr>
      <w:r w:rsidRPr="008607F3">
        <w:rPr>
          <w:rFonts w:ascii="Times New Roman" w:hAnsi="Times New Roman"/>
          <w:b/>
          <w:sz w:val="24"/>
          <w:szCs w:val="24"/>
          <w:lang w:val="en-AU"/>
        </w:rPr>
        <w:t>Moderation Analyses</w:t>
      </w:r>
      <w:r>
        <w:rPr>
          <w:rFonts w:ascii="Times New Roman" w:hAnsi="Times New Roman"/>
          <w:b/>
          <w:sz w:val="24"/>
          <w:szCs w:val="24"/>
          <w:lang w:val="en-AU"/>
        </w:rPr>
        <w:t xml:space="preserve">  </w:t>
      </w:r>
    </w:p>
    <w:p w14:paraId="5A2B9AEA" w14:textId="6E7B5C69" w:rsidR="003C7B05" w:rsidRPr="00684ED1" w:rsidRDefault="003C7B05" w:rsidP="003C7B05">
      <w:pPr>
        <w:pStyle w:val="ListParagraph"/>
        <w:numPr>
          <w:ilvl w:val="2"/>
          <w:numId w:val="20"/>
        </w:numPr>
        <w:spacing w:after="0" w:line="480" w:lineRule="auto"/>
        <w:ind w:left="0" w:firstLine="709"/>
        <w:rPr>
          <w:rFonts w:ascii="Times New Roman" w:hAnsi="Times New Roman"/>
          <w:b/>
          <w:sz w:val="24"/>
          <w:szCs w:val="24"/>
          <w:lang w:val="en-AU"/>
        </w:rPr>
      </w:pPr>
      <w:r w:rsidRPr="008607F3">
        <w:rPr>
          <w:rFonts w:ascii="Times New Roman" w:hAnsi="Times New Roman"/>
          <w:b/>
          <w:sz w:val="24"/>
          <w:szCs w:val="24"/>
          <w:lang w:val="en-AU"/>
        </w:rPr>
        <w:t>Gender as a moderator in the associations between ANS activity and risk-taking and internali</w:t>
      </w:r>
      <w:r>
        <w:rPr>
          <w:rFonts w:ascii="Times New Roman" w:hAnsi="Times New Roman"/>
          <w:b/>
          <w:sz w:val="24"/>
          <w:szCs w:val="24"/>
          <w:lang w:val="en-AU"/>
        </w:rPr>
        <w:t>z</w:t>
      </w:r>
      <w:r w:rsidRPr="008607F3">
        <w:rPr>
          <w:rFonts w:ascii="Times New Roman" w:hAnsi="Times New Roman"/>
          <w:b/>
          <w:sz w:val="24"/>
          <w:szCs w:val="24"/>
          <w:lang w:val="en-AU"/>
        </w:rPr>
        <w:t xml:space="preserve">ing </w:t>
      </w:r>
      <w:proofErr w:type="spellStart"/>
      <w:r w:rsidRPr="008607F3">
        <w:rPr>
          <w:rFonts w:ascii="Times New Roman" w:hAnsi="Times New Roman"/>
          <w:b/>
          <w:sz w:val="24"/>
          <w:szCs w:val="24"/>
          <w:lang w:val="en-AU"/>
        </w:rPr>
        <w:t>behavior</w:t>
      </w:r>
      <w:proofErr w:type="spellEnd"/>
      <w:r w:rsidRPr="008607F3">
        <w:rPr>
          <w:rFonts w:ascii="Times New Roman" w:hAnsi="Times New Roman"/>
          <w:b/>
          <w:sz w:val="24"/>
          <w:szCs w:val="24"/>
          <w:lang w:val="en-AU"/>
        </w:rPr>
        <w:t xml:space="preserve">.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>Adolescent gender moderated the relationship between RSA and impulsivity (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.02;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change = .01; </w:t>
      </w:r>
      <w:proofErr w:type="gramStart"/>
      <w:r w:rsidRPr="008607F3">
        <w:rPr>
          <w:rFonts w:ascii="Times New Roman" w:hAnsi="Times New Roman"/>
          <w:bCs/>
          <w:sz w:val="24"/>
          <w:szCs w:val="24"/>
          <w:lang w:val="en-AU"/>
        </w:rPr>
        <w:t>F(</w:t>
      </w:r>
      <w:proofErr w:type="gramEnd"/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8, 866) = 2.56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=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.01;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-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>value interaction = .03). In boys, higher RSA was associated with slightly higher impulsivity, whereas in girls higher RSA was associated with lower impulsivity</w:t>
      </w:r>
      <w:r>
        <w:rPr>
          <w:rFonts w:ascii="Times New Roman" w:hAnsi="Times New Roman"/>
          <w:bCs/>
          <w:sz w:val="24"/>
          <w:szCs w:val="24"/>
          <w:lang w:val="en-AU"/>
        </w:rPr>
        <w:t>, although</w:t>
      </w:r>
      <w:r w:rsidRPr="00170E43">
        <w:rPr>
          <w:rFonts w:ascii="Times New Roman" w:hAnsi="Times New Roman"/>
          <w:b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neither of the regression coefficients for </w:t>
      </w:r>
      <w:r>
        <w:rPr>
          <w:rFonts w:ascii="Times New Roman" w:hAnsi="Times New Roman"/>
          <w:bCs/>
          <w:sz w:val="24"/>
          <w:szCs w:val="24"/>
          <w:lang w:val="en-AU"/>
        </w:rPr>
        <w:t>RSA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reached significance</w:t>
      </w:r>
      <w:r>
        <w:rPr>
          <w:rFonts w:ascii="Times New Roman" w:hAnsi="Times New Roman"/>
          <w:bCs/>
          <w:sz w:val="24"/>
          <w:szCs w:val="24"/>
          <w:lang w:val="en-AU"/>
        </w:rPr>
        <w:t xml:space="preserve"> (Table </w:t>
      </w:r>
      <w:r w:rsidR="00A337C1">
        <w:rPr>
          <w:rFonts w:ascii="Times New Roman" w:hAnsi="Times New Roman"/>
          <w:bCs/>
          <w:sz w:val="24"/>
          <w:szCs w:val="24"/>
          <w:lang w:val="en-AU"/>
        </w:rPr>
        <w:t>6</w:t>
      </w:r>
      <w:r>
        <w:rPr>
          <w:rFonts w:ascii="Times New Roman" w:hAnsi="Times New Roman"/>
          <w:bCs/>
          <w:sz w:val="24"/>
          <w:szCs w:val="24"/>
          <w:lang w:val="en-AU"/>
        </w:rPr>
        <w:t>)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. </w:t>
      </w:r>
      <w:r>
        <w:rPr>
          <w:rFonts w:ascii="Times New Roman" w:hAnsi="Times New Roman"/>
          <w:bCs/>
          <w:sz w:val="24"/>
          <w:szCs w:val="24"/>
          <w:lang w:val="en-AU"/>
        </w:rPr>
        <w:t>Also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, this </w:t>
      </w:r>
      <w:r>
        <w:rPr>
          <w:rFonts w:ascii="Times New Roman" w:hAnsi="Times New Roman"/>
          <w:bCs/>
          <w:sz w:val="24"/>
          <w:szCs w:val="24"/>
          <w:lang w:val="en-AU"/>
        </w:rPr>
        <w:t>moderation effect of gender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became non-significant when controlling the FDR (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= .31). None of the other associations between ANS activity and risk-taking or internali</w:t>
      </w:r>
      <w:r>
        <w:rPr>
          <w:rFonts w:ascii="Times New Roman" w:hAnsi="Times New Roman"/>
          <w:bCs/>
          <w:sz w:val="24"/>
          <w:szCs w:val="24"/>
          <w:lang w:val="en-AU"/>
        </w:rPr>
        <w:t>z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ing </w:t>
      </w:r>
      <w:proofErr w:type="spellStart"/>
      <w:r w:rsidRPr="008607F3">
        <w:rPr>
          <w:rFonts w:ascii="Times New Roman" w:hAnsi="Times New Roman"/>
          <w:bCs/>
          <w:sz w:val="24"/>
          <w:szCs w:val="24"/>
          <w:lang w:val="en-AU"/>
        </w:rPr>
        <w:t>behavior</w:t>
      </w:r>
      <w:proofErr w:type="spellEnd"/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were moderated by adolescent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gender, neither before nor after controlling the FDR. </w:t>
      </w:r>
    </w:p>
    <w:p w14:paraId="55E2D68D" w14:textId="4C13B1D4" w:rsidR="003C7B05" w:rsidRPr="00684ED1" w:rsidRDefault="003C7B05" w:rsidP="003C7B05">
      <w:pPr>
        <w:pStyle w:val="ListParagraph"/>
        <w:numPr>
          <w:ilvl w:val="2"/>
          <w:numId w:val="20"/>
        </w:numPr>
        <w:spacing w:after="0" w:line="480" w:lineRule="auto"/>
        <w:ind w:left="0" w:firstLine="709"/>
        <w:rPr>
          <w:rFonts w:ascii="Times New Roman" w:hAnsi="Times New Roman"/>
          <w:b/>
          <w:sz w:val="24"/>
          <w:szCs w:val="24"/>
          <w:lang w:val="en-AU"/>
        </w:rPr>
      </w:pPr>
      <w:r w:rsidRPr="008607F3">
        <w:rPr>
          <w:rFonts w:ascii="Times New Roman" w:hAnsi="Times New Roman"/>
          <w:b/>
          <w:sz w:val="24"/>
          <w:szCs w:val="24"/>
          <w:lang w:val="en-AU"/>
        </w:rPr>
        <w:t>Parenting styles as moderating variables in the associations between ANS activity and risk-taking and internali</w:t>
      </w:r>
      <w:r>
        <w:rPr>
          <w:rFonts w:ascii="Times New Roman" w:hAnsi="Times New Roman"/>
          <w:b/>
          <w:sz w:val="24"/>
          <w:szCs w:val="24"/>
          <w:lang w:val="en-AU"/>
        </w:rPr>
        <w:t>z</w:t>
      </w:r>
      <w:r w:rsidRPr="008607F3">
        <w:rPr>
          <w:rFonts w:ascii="Times New Roman" w:hAnsi="Times New Roman"/>
          <w:b/>
          <w:sz w:val="24"/>
          <w:szCs w:val="24"/>
          <w:lang w:val="en-AU"/>
        </w:rPr>
        <w:t xml:space="preserve">ing </w:t>
      </w:r>
      <w:proofErr w:type="spellStart"/>
      <w:r w:rsidRPr="008607F3">
        <w:rPr>
          <w:rFonts w:ascii="Times New Roman" w:hAnsi="Times New Roman"/>
          <w:b/>
          <w:sz w:val="24"/>
          <w:szCs w:val="24"/>
          <w:lang w:val="en-AU"/>
        </w:rPr>
        <w:t>behavior</w:t>
      </w:r>
      <w:proofErr w:type="spellEnd"/>
      <w:r w:rsidRPr="008607F3">
        <w:rPr>
          <w:rFonts w:ascii="Times New Roman" w:hAnsi="Times New Roman"/>
          <w:b/>
          <w:sz w:val="24"/>
          <w:szCs w:val="24"/>
          <w:lang w:val="en-AU"/>
        </w:rPr>
        <w:t xml:space="preserve">.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Mothers AUTH-SW significantly moderated the associations between both RSA and heart rate and anxiety sensitivity (heart rate: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.05;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change = .01; F(9, 851) = 5.08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&lt; .001;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-value interaction = .03; RSA: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.05;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change = .01; F(9, 851) = 4.85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&lt; .001;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-value interaction = .04). Simple slopes analyses revealed that in adolescents with mothers who use little AUTH-SW, lower RSA and higher heart rate were associated with higher anxiety sensitivity, whereas no significant associations between ANS activity and anxiety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sensitivity were found in adolescents of mothers with mean or higher levels of AUTH-SW (Table </w:t>
      </w:r>
      <w:r w:rsidR="00A337C1" w:rsidRPr="00684ED1">
        <w:rPr>
          <w:rFonts w:ascii="Times New Roman" w:hAnsi="Times New Roman"/>
          <w:bCs/>
          <w:sz w:val="24"/>
          <w:szCs w:val="24"/>
          <w:lang w:val="en-AU"/>
        </w:rPr>
        <w:t>6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). However, the moderation effect of maternal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lastRenderedPageBreak/>
        <w:t xml:space="preserve">AUTH-SW became non-significant when adjusting the FDR (heart rate: un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= .03, 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= .31; RSA: un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= .04, 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>= .18). Fathers’ AUTH-S moderated the association between heart rate and hopelessness (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684ED1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= .03;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684ED1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 xml:space="preserve">2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change = .0; </w:t>
      </w:r>
      <w:proofErr w:type="gramStart"/>
      <w:r w:rsidRPr="00684ED1">
        <w:rPr>
          <w:rFonts w:ascii="Times New Roman" w:hAnsi="Times New Roman"/>
          <w:bCs/>
          <w:sz w:val="24"/>
          <w:szCs w:val="24"/>
          <w:lang w:val="en-AU"/>
        </w:rPr>
        <w:t>F(</w:t>
      </w:r>
      <w:proofErr w:type="gramEnd"/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9, 792) = 2.85,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&lt; .01; un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>-value interaction = .04). Simple slopes analyses suggested that in adolescents of highly AUTH-S fathers, higher heart rate may be associated with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slightly higher hopelessness, whereas in adolescents of fathers with little AUTH-S, higher heart rate was associated with slightly lower hopelessness.</w:t>
      </w:r>
      <w:r w:rsidRPr="008607F3">
        <w:rPr>
          <w:rFonts w:ascii="Times New Roman" w:hAnsi="Times New Roman"/>
          <w:b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However, neither of the regression coefficients for heart rate reached significance and when controlling the FDR, the moderation effect became non-significant as well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(un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 = .04; 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 = .40). None of the other associations between ANS activity and risk-taking or internalizing </w:t>
      </w:r>
      <w:proofErr w:type="spellStart"/>
      <w:r w:rsidRPr="00684ED1">
        <w:rPr>
          <w:rFonts w:ascii="Times New Roman" w:hAnsi="Times New Roman"/>
          <w:bCs/>
          <w:sz w:val="24"/>
          <w:szCs w:val="24"/>
          <w:lang w:val="en-AU"/>
        </w:rPr>
        <w:t>behavior</w:t>
      </w:r>
      <w:proofErr w:type="spellEnd"/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 variables were moderated by mothers’ or fathers’ parenting, neither before nor after controlling the FDR.</w:t>
      </w:r>
    </w:p>
    <w:p w14:paraId="7A4DCD5D" w14:textId="77777777" w:rsidR="003C7B05" w:rsidRPr="00C075B0" w:rsidRDefault="003C7B05" w:rsidP="003C7B05">
      <w:pPr>
        <w:pStyle w:val="ListParagraph"/>
        <w:numPr>
          <w:ilvl w:val="2"/>
          <w:numId w:val="20"/>
        </w:numPr>
        <w:spacing w:after="0" w:line="480" w:lineRule="auto"/>
        <w:ind w:left="0" w:firstLine="709"/>
        <w:rPr>
          <w:rFonts w:ascii="Times New Roman" w:hAnsi="Times New Roman"/>
          <w:b/>
          <w:sz w:val="24"/>
          <w:szCs w:val="24"/>
          <w:lang w:val="en-AU"/>
        </w:rPr>
      </w:pPr>
      <w:r w:rsidRPr="00684ED1">
        <w:rPr>
          <w:rFonts w:ascii="Times New Roman" w:hAnsi="Times New Roman"/>
          <w:b/>
          <w:sz w:val="24"/>
          <w:szCs w:val="24"/>
          <w:lang w:val="en-AU"/>
        </w:rPr>
        <w:t xml:space="preserve">Interactions between adolescent gender and parenting styles as moderators in the associations between ANS activity and risk-taking and internalizing </w:t>
      </w:r>
      <w:proofErr w:type="spellStart"/>
      <w:r w:rsidRPr="00684ED1">
        <w:rPr>
          <w:rFonts w:ascii="Times New Roman" w:hAnsi="Times New Roman"/>
          <w:b/>
          <w:sz w:val="24"/>
          <w:szCs w:val="24"/>
          <w:lang w:val="en-AU"/>
        </w:rPr>
        <w:t>behavior</w:t>
      </w:r>
      <w:proofErr w:type="spellEnd"/>
      <w:r w:rsidRPr="00684ED1">
        <w:rPr>
          <w:rFonts w:ascii="Times New Roman" w:hAnsi="Times New Roman"/>
          <w:b/>
          <w:sz w:val="24"/>
          <w:szCs w:val="24"/>
          <w:lang w:val="en-AU"/>
        </w:rPr>
        <w:t xml:space="preserve">.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>The three-way interaction of RSA, adolescent gender, and fathers’ AUTH-S was significantly associated with sensation seeking (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684ED1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= .07;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684ED1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change = .01; F(12, 789) = 5.20,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 &lt; .001; un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>-value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interaction = .02), and so was the three-way interaction of heart rate, adolescent gender, and fathers’ authoritarian parenting (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.08;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change = .01; F(12, 789) = 5.34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&lt; .001;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-value interaction = .04). Only in boys whose fathers were high in AUTH-S were higher RSA and lower heart rate significantly associated with higher sensation seeking (RSA: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B(SE)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0.24 (0.05)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&lt; .001; heart rate: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B(SE)</w:t>
      </w:r>
      <w:r w:rsidRPr="008607F3">
        <w:rPr>
          <w:rFonts w:ascii="Times New Roman" w:hAnsi="Times New Roman"/>
          <w:b/>
          <w:i/>
          <w:iCs/>
          <w:sz w:val="24"/>
          <w:szCs w:val="24"/>
          <w:lang w:val="en-AU"/>
        </w:rPr>
        <w:t xml:space="preserve"> =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-0.02(0.00)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= .001). When controlling the FDR, both three-way interactions became non-significant, however (RSA: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= .02, 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= .88; heart rate: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= .04; 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= .51).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br/>
        <w:t>Furthermore, the three-way interaction of heart rate, gender, and fathers’ AUTH-S was significantly associated with anxiety sensitivity (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.06;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R</w:t>
      </w:r>
      <w:r w:rsidRPr="008607F3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AU"/>
        </w:rPr>
        <w:t>2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change = .01; </w:t>
      </w:r>
      <w:proofErr w:type="gramStart"/>
      <w:r w:rsidRPr="008607F3">
        <w:rPr>
          <w:rFonts w:ascii="Times New Roman" w:hAnsi="Times New Roman"/>
          <w:bCs/>
          <w:sz w:val="24"/>
          <w:szCs w:val="24"/>
          <w:lang w:val="en-AU"/>
        </w:rPr>
        <w:t>F(</w:t>
      </w:r>
      <w:proofErr w:type="gramEnd"/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12, 789) = 3.85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&lt; .001; unadjusted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-value interaction = .04). Only in girls of fathers who used little AUTH-S was heart rate significantly associated with anxiety sensitivity, with higher heart rate being related to higher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lastRenderedPageBreak/>
        <w:t>anxiety sensitivity (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B(SE)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0.01(0.00), </w:t>
      </w:r>
      <w:r w:rsidRPr="008607F3">
        <w:rPr>
          <w:rFonts w:ascii="Times New Roman" w:hAnsi="Times New Roman"/>
          <w:bCs/>
          <w:i/>
          <w:iCs/>
          <w:sz w:val="24"/>
          <w:szCs w:val="24"/>
          <w:lang w:val="en-AU"/>
        </w:rPr>
        <w:t xml:space="preserve">p 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= .03). However, this three-way interaction also became non-significant when controlling the FDR (un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 = .04, adjusted </w:t>
      </w:r>
      <w:r w:rsidRPr="00684ED1">
        <w:rPr>
          <w:rFonts w:ascii="Times New Roman" w:hAnsi="Times New Roman"/>
          <w:bCs/>
          <w:i/>
          <w:iCs/>
          <w:sz w:val="24"/>
          <w:szCs w:val="24"/>
          <w:lang w:val="en-AU"/>
        </w:rPr>
        <w:t>p</w:t>
      </w:r>
      <w:r w:rsidRPr="00684ED1">
        <w:rPr>
          <w:rFonts w:ascii="Times New Roman" w:hAnsi="Times New Roman"/>
          <w:bCs/>
          <w:sz w:val="24"/>
          <w:szCs w:val="24"/>
          <w:lang w:val="en-AU"/>
        </w:rPr>
        <w:t xml:space="preserve"> = .72). None of the three-way interactions including mothers’ parenting or fathers’ AUTH-SW were associated with adolescent risk-taking or internalizing </w:t>
      </w:r>
      <w:proofErr w:type="spellStart"/>
      <w:r w:rsidRPr="00684ED1">
        <w:rPr>
          <w:rFonts w:ascii="Times New Roman" w:hAnsi="Times New Roman"/>
          <w:bCs/>
          <w:sz w:val="24"/>
          <w:szCs w:val="24"/>
          <w:lang w:val="en-AU"/>
        </w:rPr>
        <w:t>behavior</w:t>
      </w:r>
      <w:proofErr w:type="spellEnd"/>
      <w:r w:rsidRPr="00684ED1">
        <w:rPr>
          <w:rFonts w:ascii="Times New Roman" w:hAnsi="Times New Roman"/>
          <w:bCs/>
          <w:sz w:val="24"/>
          <w:szCs w:val="24"/>
          <w:lang w:val="en-AU"/>
        </w:rPr>
        <w:t>, neither before nor after controlling the FDR.</w:t>
      </w:r>
      <w:r w:rsidRPr="008607F3">
        <w:rPr>
          <w:rFonts w:ascii="Times New Roman" w:hAnsi="Times New Roman"/>
          <w:bCs/>
          <w:sz w:val="24"/>
          <w:szCs w:val="24"/>
          <w:lang w:val="en-AU"/>
        </w:rPr>
        <w:t xml:space="preserve"> </w:t>
      </w:r>
    </w:p>
    <w:p w14:paraId="15CC6971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5DF5C2E1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38421FBC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5BC83BA6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2BA52CAB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7AAF5C08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346A9CC9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790DAADA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1C605340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36668103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157023DD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0A1C8B9D" w14:textId="77777777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0424AD9A" w14:textId="28BB950F" w:rsidR="003C7B05" w:rsidRDefault="003C7B05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3F5236B1" w14:textId="500900C3" w:rsidR="001F050E" w:rsidRDefault="001F050E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046F183A" w14:textId="35012550" w:rsidR="001F050E" w:rsidRDefault="001F050E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08014967" w14:textId="77777777" w:rsidR="001F050E" w:rsidRDefault="001F050E" w:rsidP="003C7B05">
      <w:pPr>
        <w:spacing w:line="480" w:lineRule="auto"/>
        <w:rPr>
          <w:rFonts w:ascii="Times New Roman" w:hAnsi="Times New Roman"/>
          <w:b/>
          <w:lang w:val="en-AU"/>
        </w:rPr>
      </w:pPr>
    </w:p>
    <w:p w14:paraId="0FFC57B2" w14:textId="77777777" w:rsidR="00684ED1" w:rsidRDefault="00684ED1" w:rsidP="008D6348">
      <w:pPr>
        <w:rPr>
          <w:rFonts w:ascii="Times New Roman" w:hAnsi="Times New Roman"/>
          <w:szCs w:val="24"/>
          <w:lang w:val="en-AU"/>
        </w:rPr>
        <w:sectPr w:rsidR="00684ED1" w:rsidSect="003C7B05">
          <w:headerReference w:type="default" r:id="rId8"/>
          <w:pgSz w:w="11906" w:h="16838"/>
          <w:pgMar w:top="1062" w:right="1440" w:bottom="1440" w:left="851" w:header="708" w:footer="708" w:gutter="0"/>
          <w:cols w:space="708"/>
          <w:docGrid w:linePitch="360"/>
        </w:sect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122"/>
        <w:gridCol w:w="4536"/>
        <w:gridCol w:w="1417"/>
        <w:gridCol w:w="1139"/>
      </w:tblGrid>
      <w:tr w:rsidR="00684ED1" w:rsidRPr="00684ED1" w14:paraId="133D82C7" w14:textId="77777777" w:rsidTr="00D771E1"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CFCDD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Results of simple slope analyses for all significant moderation effects (separately for each predictor).</w:t>
            </w:r>
          </w:p>
        </w:tc>
      </w:tr>
      <w:tr w:rsidR="00684ED1" w:rsidRPr="00BA433F" w14:paraId="30E61264" w14:textId="77777777" w:rsidTr="00D771E1">
        <w:tc>
          <w:tcPr>
            <w:tcW w:w="2122" w:type="dxa"/>
            <w:tcBorders>
              <w:left w:val="nil"/>
              <w:right w:val="nil"/>
            </w:tcBorders>
          </w:tcPr>
          <w:p w14:paraId="39CED3A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4E9977F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09C2C9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B (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266E82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684ED1" w:rsidRPr="00BA433F" w14:paraId="57DFF297" w14:textId="77777777" w:rsidTr="00D771E1">
        <w:tc>
          <w:tcPr>
            <w:tcW w:w="2122" w:type="dxa"/>
            <w:tcBorders>
              <w:left w:val="nil"/>
              <w:right w:val="nil"/>
            </w:tcBorders>
            <w:shd w:val="clear" w:color="auto" w:fill="auto"/>
          </w:tcPr>
          <w:p w14:paraId="055C4C77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Impulsivity</w:t>
            </w:r>
          </w:p>
          <w:p w14:paraId="40EE254E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684ED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.02</w:t>
            </w:r>
          </w:p>
          <w:p w14:paraId="0B1A0465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F(</w:t>
            </w:r>
            <w:proofErr w:type="gramEnd"/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8, 866) = 2.56</w:t>
            </w:r>
          </w:p>
          <w:p w14:paraId="00274F1E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 =</w:t>
            </w: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.01</w:t>
            </w:r>
          </w:p>
          <w:p w14:paraId="7F12DCC1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</w:tcPr>
          <w:p w14:paraId="11ABD46D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  <w:p w14:paraId="0801024A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14:paraId="29C17633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  <w:p w14:paraId="7DE04788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Maternal education</w:t>
            </w:r>
          </w:p>
          <w:p w14:paraId="202537C6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Paternal education</w:t>
            </w:r>
          </w:p>
          <w:p w14:paraId="4ED97B13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Financial status</w:t>
            </w:r>
          </w:p>
          <w:p w14:paraId="08536112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Puberty</w:t>
            </w:r>
          </w:p>
          <w:p w14:paraId="01BFA8DD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SA </w:t>
            </w:r>
          </w:p>
          <w:p w14:paraId="30BDD80A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RSA x gender</w:t>
            </w:r>
          </w:p>
          <w:p w14:paraId="7E15C27C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RSA</w:t>
            </w:r>
          </w:p>
          <w:p w14:paraId="23D31180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Boys</w:t>
            </w:r>
          </w:p>
          <w:p w14:paraId="7353181D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Girl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5D10EB7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294 (.706)</w:t>
            </w:r>
          </w:p>
          <w:p w14:paraId="502E57D3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014 (.058)</w:t>
            </w:r>
          </w:p>
          <w:p w14:paraId="1CEC0F39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123 (.069)</w:t>
            </w:r>
          </w:p>
          <w:p w14:paraId="2710C1D2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052 (.037)</w:t>
            </w:r>
          </w:p>
          <w:p w14:paraId="48E84D09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038 (.035)</w:t>
            </w:r>
          </w:p>
          <w:p w14:paraId="12E03182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020 (.020)</w:t>
            </w:r>
          </w:p>
          <w:p w14:paraId="3DD7F688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001 (.011)</w:t>
            </w:r>
          </w:p>
          <w:p w14:paraId="2119A2FD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085 (.060)</w:t>
            </w:r>
          </w:p>
          <w:p w14:paraId="6F8E86BE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188 (.087)</w:t>
            </w:r>
          </w:p>
          <w:p w14:paraId="49D42820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B142C43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085 (.060)</w:t>
            </w:r>
          </w:p>
          <w:p w14:paraId="7FF301F8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-.103 (.064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14:paraId="289F7C35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68</w:t>
            </w:r>
          </w:p>
          <w:p w14:paraId="096CD380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80</w:t>
            </w:r>
          </w:p>
          <w:p w14:paraId="2EFA8B99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08</w:t>
            </w:r>
          </w:p>
          <w:p w14:paraId="5CCA4BF7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15</w:t>
            </w:r>
          </w:p>
          <w:p w14:paraId="57D12556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29</w:t>
            </w:r>
          </w:p>
          <w:p w14:paraId="0D922F95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32</w:t>
            </w:r>
          </w:p>
          <w:p w14:paraId="3C382AB7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94</w:t>
            </w:r>
          </w:p>
          <w:p w14:paraId="51CB822D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15</w:t>
            </w:r>
          </w:p>
          <w:p w14:paraId="074DCE12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3</w:t>
            </w:r>
          </w:p>
          <w:p w14:paraId="4EE73439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6CB4494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15</w:t>
            </w:r>
          </w:p>
          <w:p w14:paraId="0F129B64" w14:textId="77777777" w:rsidR="00684ED1" w:rsidRPr="00684ED1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ED1">
              <w:rPr>
                <w:rFonts w:ascii="Times New Roman" w:hAnsi="Times New Roman"/>
                <w:sz w:val="20"/>
                <w:szCs w:val="20"/>
                <w:lang w:val="en-US"/>
              </w:rPr>
              <w:t>.11</w:t>
            </w:r>
          </w:p>
        </w:tc>
      </w:tr>
      <w:tr w:rsidR="00684ED1" w:rsidRPr="00BA433F" w14:paraId="55D2F692" w14:textId="77777777" w:rsidTr="00D771E1">
        <w:tc>
          <w:tcPr>
            <w:tcW w:w="2122" w:type="dxa"/>
            <w:tcBorders>
              <w:left w:val="nil"/>
              <w:right w:val="nil"/>
            </w:tcBorders>
          </w:tcPr>
          <w:p w14:paraId="456A6B96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Anxiety sensitivity</w:t>
            </w:r>
          </w:p>
          <w:p w14:paraId="1EAE467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.05</w:t>
            </w:r>
          </w:p>
          <w:p w14:paraId="1ED1149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F(</w:t>
            </w:r>
            <w:proofErr w:type="gramEnd"/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9, 851) = 4.85</w:t>
            </w:r>
          </w:p>
          <w:p w14:paraId="560F15B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1BC187F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  <w:p w14:paraId="6A89F12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14:paraId="48F68BD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  <w:p w14:paraId="355F82E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Maternal education</w:t>
            </w:r>
          </w:p>
          <w:p w14:paraId="2C2EDDC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aternal education</w:t>
            </w:r>
          </w:p>
          <w:p w14:paraId="1CFEAB5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Financial status</w:t>
            </w:r>
          </w:p>
          <w:p w14:paraId="70FF8A6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uberty</w:t>
            </w:r>
          </w:p>
          <w:p w14:paraId="166DB04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Maternal authoritative parenting</w:t>
            </w:r>
          </w:p>
          <w:p w14:paraId="090FFD8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RSA x maternal authoritative parenting</w:t>
            </w:r>
          </w:p>
          <w:p w14:paraId="457E72F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RSA</w:t>
            </w:r>
          </w:p>
          <w:p w14:paraId="1F0E6EA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+ 1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07B7406E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</w:t>
            </w:r>
          </w:p>
          <w:p w14:paraId="1C2F6DF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 (- 1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2996FF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807 (.663)</w:t>
            </w:r>
          </w:p>
          <w:p w14:paraId="3368760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35 (.054)</w:t>
            </w:r>
          </w:p>
          <w:p w14:paraId="4983A4B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08 (.065)</w:t>
            </w:r>
          </w:p>
          <w:p w14:paraId="5A5385C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110 (.034)</w:t>
            </w:r>
          </w:p>
          <w:p w14:paraId="513F259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20 (.035)</w:t>
            </w:r>
          </w:p>
          <w:p w14:paraId="7E90E71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33 (.019)</w:t>
            </w:r>
          </w:p>
          <w:p w14:paraId="17FE5F2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12 (.010)</w:t>
            </w:r>
          </w:p>
          <w:p w14:paraId="149465E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2 (.004)</w:t>
            </w:r>
          </w:p>
          <w:p w14:paraId="1C1644DC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15 (.007)</w:t>
            </w:r>
          </w:p>
          <w:p w14:paraId="1D5C5BA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34E43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119 (.059)</w:t>
            </w:r>
          </w:p>
          <w:p w14:paraId="3723136D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35 (.040)</w:t>
            </w:r>
          </w:p>
          <w:p w14:paraId="57AD1E8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49 (.054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7790A6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3</w:t>
            </w:r>
          </w:p>
          <w:p w14:paraId="6990870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52</w:t>
            </w:r>
          </w:p>
          <w:p w14:paraId="689801A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01</w:t>
            </w:r>
          </w:p>
          <w:p w14:paraId="2A858BFD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01</w:t>
            </w:r>
          </w:p>
          <w:p w14:paraId="60583496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56</w:t>
            </w:r>
          </w:p>
          <w:p w14:paraId="32E649DE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8</w:t>
            </w:r>
          </w:p>
          <w:p w14:paraId="47AC884A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5</w:t>
            </w:r>
          </w:p>
          <w:p w14:paraId="40F5530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2</w:t>
            </w:r>
          </w:p>
          <w:p w14:paraId="1E7F0CB6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4</w:t>
            </w:r>
          </w:p>
          <w:p w14:paraId="0B175B7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A1BAFCE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4</w:t>
            </w:r>
          </w:p>
          <w:p w14:paraId="33343CB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38</w:t>
            </w:r>
          </w:p>
          <w:p w14:paraId="7609176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37</w:t>
            </w:r>
          </w:p>
        </w:tc>
      </w:tr>
      <w:tr w:rsidR="00684ED1" w:rsidRPr="00BA433F" w14:paraId="332E1391" w14:textId="77777777" w:rsidTr="00D771E1">
        <w:tc>
          <w:tcPr>
            <w:tcW w:w="2122" w:type="dxa"/>
            <w:tcBorders>
              <w:left w:val="nil"/>
              <w:right w:val="nil"/>
            </w:tcBorders>
          </w:tcPr>
          <w:p w14:paraId="194A358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Anxiety sensitivity</w:t>
            </w:r>
          </w:p>
          <w:p w14:paraId="4EF3500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= .05</w:t>
            </w:r>
          </w:p>
          <w:p w14:paraId="675134C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F(</w:t>
            </w:r>
            <w:proofErr w:type="gramEnd"/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9, 851) = 5.08</w:t>
            </w:r>
          </w:p>
          <w:p w14:paraId="31622D7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1E768459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  <w:p w14:paraId="43C00F9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14:paraId="3A220139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  <w:p w14:paraId="4595AF7D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Maternal education</w:t>
            </w:r>
          </w:p>
          <w:p w14:paraId="1A7A28B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aternal education</w:t>
            </w:r>
          </w:p>
          <w:p w14:paraId="5B78302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Financial status</w:t>
            </w:r>
          </w:p>
          <w:p w14:paraId="2CDBE27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uberty</w:t>
            </w:r>
          </w:p>
          <w:p w14:paraId="0A8BE61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Maternal authoritative parenting</w:t>
            </w:r>
          </w:p>
          <w:p w14:paraId="3405F72A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Heart rate x maternal authoritative parenting</w:t>
            </w:r>
          </w:p>
          <w:p w14:paraId="63E7C9B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Heart rate</w:t>
            </w:r>
          </w:p>
          <w:p w14:paraId="4E31776C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+ 1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5ABF483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</w:t>
            </w:r>
          </w:p>
          <w:p w14:paraId="7741777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 (- 1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590C6C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735 (.664)</w:t>
            </w:r>
          </w:p>
          <w:p w14:paraId="3E26A32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27 (.054)</w:t>
            </w:r>
          </w:p>
          <w:p w14:paraId="6B4CCC8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01 (.065)</w:t>
            </w:r>
          </w:p>
          <w:p w14:paraId="7C4E4E7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116 (.034)</w:t>
            </w:r>
          </w:p>
          <w:p w14:paraId="632466A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17 (.035)</w:t>
            </w:r>
          </w:p>
          <w:p w14:paraId="0683A6A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31 (.019)</w:t>
            </w:r>
          </w:p>
          <w:p w14:paraId="039E450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12 (.010)</w:t>
            </w:r>
          </w:p>
          <w:p w14:paraId="69CA823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2 (.004)</w:t>
            </w:r>
          </w:p>
          <w:p w14:paraId="18F1868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01 (.000)</w:t>
            </w:r>
          </w:p>
          <w:p w14:paraId="04C335D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FF4A36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9 (.003)</w:t>
            </w:r>
          </w:p>
          <w:p w14:paraId="772CEE9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4 (.002)</w:t>
            </w:r>
          </w:p>
          <w:p w14:paraId="11CA311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01 (.000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4C8DF66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7</w:t>
            </w:r>
          </w:p>
          <w:p w14:paraId="792F027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1</w:t>
            </w:r>
          </w:p>
          <w:p w14:paraId="1B7DF109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02</w:t>
            </w:r>
          </w:p>
          <w:p w14:paraId="4994B87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01</w:t>
            </w:r>
          </w:p>
          <w:p w14:paraId="6975910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3</w:t>
            </w:r>
          </w:p>
          <w:p w14:paraId="5E49DE0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10</w:t>
            </w:r>
          </w:p>
          <w:p w14:paraId="52D6E77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4</w:t>
            </w:r>
          </w:p>
          <w:p w14:paraId="197A99EC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1</w:t>
            </w:r>
          </w:p>
          <w:p w14:paraId="0F6FB679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3</w:t>
            </w:r>
          </w:p>
          <w:p w14:paraId="4BB7FB3A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C2DAD8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08</w:t>
            </w:r>
          </w:p>
          <w:p w14:paraId="2F67A6A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9</w:t>
            </w:r>
          </w:p>
          <w:p w14:paraId="367149E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76</w:t>
            </w:r>
          </w:p>
        </w:tc>
      </w:tr>
      <w:tr w:rsidR="00684ED1" w:rsidRPr="00BA433F" w14:paraId="265B7E6D" w14:textId="77777777" w:rsidTr="00D771E1">
        <w:tc>
          <w:tcPr>
            <w:tcW w:w="2122" w:type="dxa"/>
            <w:tcBorders>
              <w:left w:val="nil"/>
              <w:right w:val="nil"/>
            </w:tcBorders>
          </w:tcPr>
          <w:p w14:paraId="09B16EEE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Hopelessness</w:t>
            </w:r>
          </w:p>
          <w:p w14:paraId="76F95E59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= .03</w:t>
            </w:r>
          </w:p>
          <w:p w14:paraId="57A57DE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F(</w:t>
            </w:r>
            <w:proofErr w:type="gramEnd"/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9, 792) = 2.85</w:t>
            </w:r>
          </w:p>
          <w:p w14:paraId="02DB233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.01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14:paraId="2BE1CB5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  <w:p w14:paraId="1042BFD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14:paraId="6BC5A56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  <w:p w14:paraId="1866DFD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Maternal education</w:t>
            </w:r>
          </w:p>
          <w:p w14:paraId="3DA543B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aternal education</w:t>
            </w:r>
          </w:p>
          <w:p w14:paraId="0824C2A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Financial status</w:t>
            </w:r>
          </w:p>
          <w:p w14:paraId="054CCA2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uberty</w:t>
            </w:r>
          </w:p>
          <w:p w14:paraId="6DF3FE3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Paternal authoritarian parenting</w:t>
            </w:r>
          </w:p>
          <w:p w14:paraId="446BE80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Heart rate x paternal authoritarian parenting</w:t>
            </w:r>
          </w:p>
          <w:p w14:paraId="7AB15E5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Heart rate</w:t>
            </w:r>
          </w:p>
          <w:p w14:paraId="017CE48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 (+ 1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2F570BF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</w:t>
            </w:r>
          </w:p>
          <w:p w14:paraId="3973F50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 (- 1 </w:t>
            </w:r>
            <w:r w:rsidRPr="00BA433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08BE626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169 (.420)</w:t>
            </w:r>
          </w:p>
          <w:p w14:paraId="0208FE73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14 (.034)</w:t>
            </w:r>
          </w:p>
          <w:p w14:paraId="2E162F8F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89 (.042)</w:t>
            </w:r>
          </w:p>
          <w:p w14:paraId="242B5A1E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07 (.022)</w:t>
            </w:r>
          </w:p>
          <w:p w14:paraId="2E2D0139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11 (.021)</w:t>
            </w:r>
          </w:p>
          <w:p w14:paraId="0F94B6C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34 (.012)</w:t>
            </w:r>
          </w:p>
          <w:p w14:paraId="5733FC27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04 (.007)</w:t>
            </w:r>
          </w:p>
          <w:p w14:paraId="005D4F8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10 (.005)</w:t>
            </w:r>
          </w:p>
          <w:p w14:paraId="16C1462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1 (.000)</w:t>
            </w:r>
          </w:p>
          <w:p w14:paraId="0FAC80DD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D85F7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-.003 (.002)</w:t>
            </w:r>
          </w:p>
          <w:p w14:paraId="72D2C7E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0 (.001)</w:t>
            </w:r>
          </w:p>
          <w:p w14:paraId="1B4ACD85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002 (.002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FBB2596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9</w:t>
            </w:r>
          </w:p>
          <w:p w14:paraId="699D9CCB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7</w:t>
            </w:r>
          </w:p>
          <w:p w14:paraId="5E95058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3</w:t>
            </w:r>
          </w:p>
          <w:p w14:paraId="160176C4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77</w:t>
            </w:r>
          </w:p>
          <w:p w14:paraId="5136009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61</w:t>
            </w:r>
          </w:p>
          <w:p w14:paraId="1FC07978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05</w:t>
            </w:r>
          </w:p>
          <w:p w14:paraId="3600AC50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58</w:t>
            </w:r>
          </w:p>
          <w:p w14:paraId="52DF49FC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3</w:t>
            </w:r>
          </w:p>
          <w:p w14:paraId="5B2628FA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04</w:t>
            </w:r>
          </w:p>
          <w:p w14:paraId="61FEF641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D3A09FC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13</w:t>
            </w:r>
          </w:p>
          <w:p w14:paraId="069DD162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84</w:t>
            </w:r>
          </w:p>
          <w:p w14:paraId="6F763EFE" w14:textId="77777777" w:rsidR="00684ED1" w:rsidRPr="00BA433F" w:rsidRDefault="00684ED1" w:rsidP="00D771E1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33F">
              <w:rPr>
                <w:rFonts w:ascii="Times New Roman" w:hAnsi="Times New Roman"/>
                <w:sz w:val="20"/>
                <w:szCs w:val="20"/>
                <w:lang w:val="en-US"/>
              </w:rPr>
              <w:t>.22</w:t>
            </w:r>
          </w:p>
        </w:tc>
      </w:tr>
    </w:tbl>
    <w:p w14:paraId="31001877" w14:textId="1512DEDC" w:rsidR="00684ED1" w:rsidRPr="00AF6A21" w:rsidRDefault="00684ED1" w:rsidP="008D6348">
      <w:pPr>
        <w:rPr>
          <w:rFonts w:ascii="Times New Roman" w:hAnsi="Times New Roman"/>
          <w:szCs w:val="24"/>
          <w:lang w:val="en-AU"/>
        </w:rPr>
      </w:pPr>
    </w:p>
    <w:sectPr w:rsidR="00684ED1" w:rsidRPr="00AF6A21" w:rsidSect="00684E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22914" w14:textId="77777777" w:rsidR="009E6477" w:rsidRDefault="009E6477" w:rsidP="00BB54D3">
      <w:pPr>
        <w:spacing w:after="0" w:line="240" w:lineRule="auto"/>
      </w:pPr>
      <w:r>
        <w:separator/>
      </w:r>
    </w:p>
  </w:endnote>
  <w:endnote w:type="continuationSeparator" w:id="0">
    <w:p w14:paraId="2CE94C18" w14:textId="77777777" w:rsidR="009E6477" w:rsidRDefault="009E6477" w:rsidP="00BB5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1279B" w14:textId="77777777" w:rsidR="009E6477" w:rsidRDefault="009E6477" w:rsidP="00BB54D3">
      <w:pPr>
        <w:spacing w:after="0" w:line="240" w:lineRule="auto"/>
      </w:pPr>
      <w:r>
        <w:separator/>
      </w:r>
    </w:p>
  </w:footnote>
  <w:footnote w:type="continuationSeparator" w:id="0">
    <w:p w14:paraId="4971E824" w14:textId="77777777" w:rsidR="009E6477" w:rsidRDefault="009E6477" w:rsidP="00BB5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480502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4"/>
      </w:rPr>
    </w:sdtEndPr>
    <w:sdtContent>
      <w:p w14:paraId="789067CF" w14:textId="613E5789" w:rsidR="00721900" w:rsidRPr="00363569" w:rsidRDefault="00721900" w:rsidP="006C0197">
        <w:pPr>
          <w:pStyle w:val="Header"/>
          <w:rPr>
            <w:rFonts w:ascii="Times New Roman" w:hAnsi="Times New Roman"/>
            <w:sz w:val="24"/>
            <w:lang w:val="en-US"/>
          </w:rPr>
        </w:pPr>
        <w:r>
          <w:rPr>
            <w:rFonts w:ascii="Times New Roman" w:hAnsi="Times New Roman"/>
            <w:sz w:val="24"/>
            <w:lang w:val="en-AU"/>
          </w:rPr>
          <w:t xml:space="preserve">ADOLESCENT ANS ACTIVITY AND </w:t>
        </w:r>
        <w:r w:rsidR="00D214E8">
          <w:rPr>
            <w:rFonts w:ascii="Times New Roman" w:hAnsi="Times New Roman"/>
            <w:sz w:val="24"/>
            <w:lang w:val="en-AU"/>
          </w:rPr>
          <w:t>PROBLEM BEHAVIOR</w:t>
        </w:r>
        <w:r>
          <w:rPr>
            <w:rFonts w:ascii="Times New Roman" w:hAnsi="Times New Roman"/>
            <w:sz w:val="24"/>
            <w:lang w:val="en-AU"/>
          </w:rPr>
          <w:tab/>
        </w:r>
        <w:r>
          <w:rPr>
            <w:rFonts w:ascii="Times New Roman" w:hAnsi="Times New Roman"/>
            <w:sz w:val="24"/>
            <w:lang w:val="en-AU"/>
          </w:rPr>
          <w:tab/>
        </w:r>
        <w:r w:rsidRPr="00363569">
          <w:rPr>
            <w:rFonts w:ascii="Times New Roman" w:hAnsi="Times New Roman"/>
            <w:sz w:val="24"/>
          </w:rPr>
          <w:fldChar w:fldCharType="begin"/>
        </w:r>
        <w:r w:rsidRPr="00576066">
          <w:rPr>
            <w:rFonts w:ascii="Times New Roman" w:hAnsi="Times New Roman"/>
            <w:sz w:val="24"/>
            <w:lang w:val="en-US"/>
          </w:rPr>
          <w:instrText xml:space="preserve"> PAGE   \* MERGEFORMAT </w:instrText>
        </w:r>
        <w:r w:rsidRPr="00363569">
          <w:rPr>
            <w:rFonts w:ascii="Times New Roman" w:hAnsi="Times New Roman"/>
            <w:sz w:val="24"/>
          </w:rPr>
          <w:fldChar w:fldCharType="separate"/>
        </w:r>
        <w:r>
          <w:rPr>
            <w:rFonts w:ascii="Times New Roman" w:hAnsi="Times New Roman"/>
            <w:noProof/>
            <w:sz w:val="24"/>
            <w:lang w:val="en-US"/>
          </w:rPr>
          <w:t>36</w:t>
        </w:r>
        <w:r w:rsidRPr="00363569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14:paraId="56EB5D4B" w14:textId="77777777" w:rsidR="00721900" w:rsidRPr="00363569" w:rsidRDefault="0072190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A448FB2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D17088"/>
    <w:multiLevelType w:val="hybridMultilevel"/>
    <w:tmpl w:val="CFF6D016"/>
    <w:lvl w:ilvl="0" w:tplc="67EAE5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14337"/>
    <w:multiLevelType w:val="hybridMultilevel"/>
    <w:tmpl w:val="C32609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56B48"/>
    <w:multiLevelType w:val="hybridMultilevel"/>
    <w:tmpl w:val="7C96059E"/>
    <w:lvl w:ilvl="0" w:tplc="CE46FEE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12EA8"/>
    <w:multiLevelType w:val="multilevel"/>
    <w:tmpl w:val="45F05AC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360139"/>
    <w:multiLevelType w:val="hybridMultilevel"/>
    <w:tmpl w:val="8AE28636"/>
    <w:lvl w:ilvl="0" w:tplc="9762F11E">
      <w:start w:val="5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6D0"/>
    <w:multiLevelType w:val="hybridMultilevel"/>
    <w:tmpl w:val="03D68310"/>
    <w:lvl w:ilvl="0" w:tplc="72BE463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11267"/>
    <w:multiLevelType w:val="hybridMultilevel"/>
    <w:tmpl w:val="56B4ACC4"/>
    <w:lvl w:ilvl="0" w:tplc="582271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27A98"/>
    <w:multiLevelType w:val="hybridMultilevel"/>
    <w:tmpl w:val="886AEC6C"/>
    <w:lvl w:ilvl="0" w:tplc="379EF21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E04FE"/>
    <w:multiLevelType w:val="hybridMultilevel"/>
    <w:tmpl w:val="A13E4B56"/>
    <w:lvl w:ilvl="0" w:tplc="9E1625BA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454FFA"/>
    <w:multiLevelType w:val="hybridMultilevel"/>
    <w:tmpl w:val="F45E5B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EE1F85"/>
    <w:multiLevelType w:val="hybridMultilevel"/>
    <w:tmpl w:val="AC409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A4242"/>
    <w:multiLevelType w:val="hybridMultilevel"/>
    <w:tmpl w:val="E94A51B8"/>
    <w:lvl w:ilvl="0" w:tplc="97A879A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74ECC"/>
    <w:multiLevelType w:val="hybridMultilevel"/>
    <w:tmpl w:val="250C8C42"/>
    <w:lvl w:ilvl="0" w:tplc="03FE85B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ED7443"/>
    <w:multiLevelType w:val="multilevel"/>
    <w:tmpl w:val="E81ADC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1D75ACE"/>
    <w:multiLevelType w:val="hybridMultilevel"/>
    <w:tmpl w:val="C04818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31A0C"/>
    <w:multiLevelType w:val="hybridMultilevel"/>
    <w:tmpl w:val="22FEDA74"/>
    <w:lvl w:ilvl="0" w:tplc="A778468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F1211"/>
    <w:multiLevelType w:val="hybridMultilevel"/>
    <w:tmpl w:val="01765E0A"/>
    <w:lvl w:ilvl="0" w:tplc="0B2E63A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7B648D"/>
    <w:multiLevelType w:val="hybridMultilevel"/>
    <w:tmpl w:val="860E4C0C"/>
    <w:lvl w:ilvl="0" w:tplc="F342B60C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A3F521E"/>
    <w:multiLevelType w:val="hybridMultilevel"/>
    <w:tmpl w:val="A03EDD2E"/>
    <w:lvl w:ilvl="0" w:tplc="89C01A7E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6EF50671"/>
    <w:multiLevelType w:val="hybridMultilevel"/>
    <w:tmpl w:val="F4A85400"/>
    <w:lvl w:ilvl="0" w:tplc="3B548C6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F0036"/>
    <w:multiLevelType w:val="hybridMultilevel"/>
    <w:tmpl w:val="7E04CC4A"/>
    <w:lvl w:ilvl="0" w:tplc="008A033C">
      <w:start w:val="1"/>
      <w:numFmt w:val="decimal"/>
      <w:lvlText w:val="%1."/>
      <w:lvlJc w:val="left"/>
      <w:pPr>
        <w:ind w:left="27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72F32556"/>
    <w:multiLevelType w:val="hybridMultilevel"/>
    <w:tmpl w:val="83888CF8"/>
    <w:lvl w:ilvl="0" w:tplc="0407000F">
      <w:start w:val="1"/>
      <w:numFmt w:val="decimal"/>
      <w:lvlText w:val="%1."/>
      <w:lvlJc w:val="left"/>
      <w:pPr>
        <w:ind w:left="362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3B361D"/>
    <w:multiLevelType w:val="hybridMultilevel"/>
    <w:tmpl w:val="58ECE7A8"/>
    <w:lvl w:ilvl="0" w:tplc="D25EF57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DE69F1"/>
    <w:multiLevelType w:val="multilevel"/>
    <w:tmpl w:val="E08289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D5E4E31"/>
    <w:multiLevelType w:val="hybridMultilevel"/>
    <w:tmpl w:val="C882A204"/>
    <w:lvl w:ilvl="0" w:tplc="AF22414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2"/>
  </w:num>
  <w:num w:numId="4">
    <w:abstractNumId w:val="25"/>
  </w:num>
  <w:num w:numId="5">
    <w:abstractNumId w:val="8"/>
  </w:num>
  <w:num w:numId="6">
    <w:abstractNumId w:val="16"/>
  </w:num>
  <w:num w:numId="7">
    <w:abstractNumId w:val="17"/>
  </w:num>
  <w:num w:numId="8">
    <w:abstractNumId w:val="13"/>
  </w:num>
  <w:num w:numId="9">
    <w:abstractNumId w:val="19"/>
  </w:num>
  <w:num w:numId="10">
    <w:abstractNumId w:val="5"/>
  </w:num>
  <w:num w:numId="11">
    <w:abstractNumId w:val="22"/>
  </w:num>
  <w:num w:numId="12">
    <w:abstractNumId w:val="21"/>
  </w:num>
  <w:num w:numId="13">
    <w:abstractNumId w:val="9"/>
  </w:num>
  <w:num w:numId="14">
    <w:abstractNumId w:val="1"/>
  </w:num>
  <w:num w:numId="15">
    <w:abstractNumId w:val="0"/>
  </w:num>
  <w:num w:numId="16">
    <w:abstractNumId w:val="3"/>
  </w:num>
  <w:num w:numId="17">
    <w:abstractNumId w:val="6"/>
  </w:num>
  <w:num w:numId="18">
    <w:abstractNumId w:val="11"/>
  </w:num>
  <w:num w:numId="19">
    <w:abstractNumId w:val="24"/>
  </w:num>
  <w:num w:numId="20">
    <w:abstractNumId w:val="14"/>
  </w:num>
  <w:num w:numId="21">
    <w:abstractNumId w:val="4"/>
  </w:num>
  <w:num w:numId="22">
    <w:abstractNumId w:val="23"/>
  </w:num>
  <w:num w:numId="23">
    <w:abstractNumId w:val="18"/>
  </w:num>
  <w:num w:numId="24">
    <w:abstractNumId w:val="20"/>
  </w:num>
  <w:num w:numId="25">
    <w:abstractNumId w:val="7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6DC"/>
    <w:rsid w:val="0000128D"/>
    <w:rsid w:val="000035F9"/>
    <w:rsid w:val="00003E13"/>
    <w:rsid w:val="00004017"/>
    <w:rsid w:val="00004070"/>
    <w:rsid w:val="00006343"/>
    <w:rsid w:val="0000660D"/>
    <w:rsid w:val="00006E78"/>
    <w:rsid w:val="00013E6C"/>
    <w:rsid w:val="00014432"/>
    <w:rsid w:val="00015E68"/>
    <w:rsid w:val="00017462"/>
    <w:rsid w:val="0002086A"/>
    <w:rsid w:val="00021952"/>
    <w:rsid w:val="00023953"/>
    <w:rsid w:val="00023D73"/>
    <w:rsid w:val="000275CD"/>
    <w:rsid w:val="0003199F"/>
    <w:rsid w:val="000337A8"/>
    <w:rsid w:val="00034DEE"/>
    <w:rsid w:val="00035709"/>
    <w:rsid w:val="000360BC"/>
    <w:rsid w:val="00036224"/>
    <w:rsid w:val="00037E5A"/>
    <w:rsid w:val="000403E2"/>
    <w:rsid w:val="00040553"/>
    <w:rsid w:val="000405A4"/>
    <w:rsid w:val="00040C65"/>
    <w:rsid w:val="000414C2"/>
    <w:rsid w:val="00041F2E"/>
    <w:rsid w:val="00042432"/>
    <w:rsid w:val="00043049"/>
    <w:rsid w:val="00044946"/>
    <w:rsid w:val="000454E4"/>
    <w:rsid w:val="000457EC"/>
    <w:rsid w:val="00045920"/>
    <w:rsid w:val="00050D5F"/>
    <w:rsid w:val="000520CB"/>
    <w:rsid w:val="00053C7F"/>
    <w:rsid w:val="00054556"/>
    <w:rsid w:val="00054580"/>
    <w:rsid w:val="00054677"/>
    <w:rsid w:val="00055406"/>
    <w:rsid w:val="000567E4"/>
    <w:rsid w:val="0005714E"/>
    <w:rsid w:val="00061AC0"/>
    <w:rsid w:val="00062913"/>
    <w:rsid w:val="000644AF"/>
    <w:rsid w:val="0006488A"/>
    <w:rsid w:val="00064DB3"/>
    <w:rsid w:val="000653C1"/>
    <w:rsid w:val="00065D63"/>
    <w:rsid w:val="00066C7B"/>
    <w:rsid w:val="00067444"/>
    <w:rsid w:val="00067AB4"/>
    <w:rsid w:val="00067C1C"/>
    <w:rsid w:val="00071B5A"/>
    <w:rsid w:val="000742BD"/>
    <w:rsid w:val="00074757"/>
    <w:rsid w:val="000747F1"/>
    <w:rsid w:val="00075379"/>
    <w:rsid w:val="00075A7D"/>
    <w:rsid w:val="00076D15"/>
    <w:rsid w:val="00081564"/>
    <w:rsid w:val="00082037"/>
    <w:rsid w:val="0008286A"/>
    <w:rsid w:val="0008334D"/>
    <w:rsid w:val="00083AD7"/>
    <w:rsid w:val="000854F0"/>
    <w:rsid w:val="000856A7"/>
    <w:rsid w:val="000864F8"/>
    <w:rsid w:val="00086D47"/>
    <w:rsid w:val="00086F55"/>
    <w:rsid w:val="00087772"/>
    <w:rsid w:val="000878B0"/>
    <w:rsid w:val="000902A0"/>
    <w:rsid w:val="00092495"/>
    <w:rsid w:val="00093FE8"/>
    <w:rsid w:val="0009471D"/>
    <w:rsid w:val="00095290"/>
    <w:rsid w:val="000965F0"/>
    <w:rsid w:val="00097490"/>
    <w:rsid w:val="000A1A3D"/>
    <w:rsid w:val="000A4700"/>
    <w:rsid w:val="000A49D1"/>
    <w:rsid w:val="000A5986"/>
    <w:rsid w:val="000B13F2"/>
    <w:rsid w:val="000B3B4D"/>
    <w:rsid w:val="000B3C86"/>
    <w:rsid w:val="000B4A00"/>
    <w:rsid w:val="000B4BFC"/>
    <w:rsid w:val="000C1F17"/>
    <w:rsid w:val="000C447B"/>
    <w:rsid w:val="000C57C7"/>
    <w:rsid w:val="000C6E8C"/>
    <w:rsid w:val="000C74E9"/>
    <w:rsid w:val="000C7801"/>
    <w:rsid w:val="000C7D2A"/>
    <w:rsid w:val="000D235C"/>
    <w:rsid w:val="000D376B"/>
    <w:rsid w:val="000D6A1D"/>
    <w:rsid w:val="000E161A"/>
    <w:rsid w:val="000E1C8F"/>
    <w:rsid w:val="000E1F10"/>
    <w:rsid w:val="000E2BA9"/>
    <w:rsid w:val="000E2C60"/>
    <w:rsid w:val="000E3602"/>
    <w:rsid w:val="000E568D"/>
    <w:rsid w:val="000E6E11"/>
    <w:rsid w:val="000E7FFE"/>
    <w:rsid w:val="000F1CE5"/>
    <w:rsid w:val="000F29BA"/>
    <w:rsid w:val="000F353B"/>
    <w:rsid w:val="000F58DE"/>
    <w:rsid w:val="000F6928"/>
    <w:rsid w:val="000F6D42"/>
    <w:rsid w:val="000F7545"/>
    <w:rsid w:val="000F767C"/>
    <w:rsid w:val="000F7712"/>
    <w:rsid w:val="000F7CD4"/>
    <w:rsid w:val="00100ECB"/>
    <w:rsid w:val="00101390"/>
    <w:rsid w:val="0010311F"/>
    <w:rsid w:val="00103B2D"/>
    <w:rsid w:val="00105AFE"/>
    <w:rsid w:val="00106409"/>
    <w:rsid w:val="00110B69"/>
    <w:rsid w:val="001110E4"/>
    <w:rsid w:val="00111FC4"/>
    <w:rsid w:val="001127D7"/>
    <w:rsid w:val="0011285E"/>
    <w:rsid w:val="00112D08"/>
    <w:rsid w:val="00113ED0"/>
    <w:rsid w:val="0011424C"/>
    <w:rsid w:val="001163E3"/>
    <w:rsid w:val="00116843"/>
    <w:rsid w:val="00116E30"/>
    <w:rsid w:val="00120003"/>
    <w:rsid w:val="00120B09"/>
    <w:rsid w:val="00121A9C"/>
    <w:rsid w:val="00122924"/>
    <w:rsid w:val="00123FC4"/>
    <w:rsid w:val="00124033"/>
    <w:rsid w:val="00124463"/>
    <w:rsid w:val="00124483"/>
    <w:rsid w:val="00124ECD"/>
    <w:rsid w:val="00124F67"/>
    <w:rsid w:val="0012564F"/>
    <w:rsid w:val="0012587F"/>
    <w:rsid w:val="0012667A"/>
    <w:rsid w:val="00127046"/>
    <w:rsid w:val="00131123"/>
    <w:rsid w:val="0013198C"/>
    <w:rsid w:val="00131D73"/>
    <w:rsid w:val="00132E4F"/>
    <w:rsid w:val="00133E93"/>
    <w:rsid w:val="00134205"/>
    <w:rsid w:val="001342A6"/>
    <w:rsid w:val="001349B3"/>
    <w:rsid w:val="00134BC0"/>
    <w:rsid w:val="00134CA9"/>
    <w:rsid w:val="00135C54"/>
    <w:rsid w:val="0013699F"/>
    <w:rsid w:val="001408D7"/>
    <w:rsid w:val="001412F5"/>
    <w:rsid w:val="001427CD"/>
    <w:rsid w:val="00143F27"/>
    <w:rsid w:val="00145D08"/>
    <w:rsid w:val="00147122"/>
    <w:rsid w:val="00150316"/>
    <w:rsid w:val="0015202D"/>
    <w:rsid w:val="001521A5"/>
    <w:rsid w:val="001532A8"/>
    <w:rsid w:val="001563C2"/>
    <w:rsid w:val="00160CD3"/>
    <w:rsid w:val="001626DC"/>
    <w:rsid w:val="00163E21"/>
    <w:rsid w:val="0016425E"/>
    <w:rsid w:val="00165F6E"/>
    <w:rsid w:val="00167399"/>
    <w:rsid w:val="0017192D"/>
    <w:rsid w:val="001722F6"/>
    <w:rsid w:val="00172FC1"/>
    <w:rsid w:val="00176233"/>
    <w:rsid w:val="00180991"/>
    <w:rsid w:val="00181809"/>
    <w:rsid w:val="0018332B"/>
    <w:rsid w:val="0018559E"/>
    <w:rsid w:val="00185F01"/>
    <w:rsid w:val="00186772"/>
    <w:rsid w:val="0018695F"/>
    <w:rsid w:val="00191600"/>
    <w:rsid w:val="00192A29"/>
    <w:rsid w:val="0019379E"/>
    <w:rsid w:val="00194AC9"/>
    <w:rsid w:val="001965CD"/>
    <w:rsid w:val="001978B9"/>
    <w:rsid w:val="001A0EDD"/>
    <w:rsid w:val="001A13C8"/>
    <w:rsid w:val="001A1785"/>
    <w:rsid w:val="001A20F9"/>
    <w:rsid w:val="001A26CF"/>
    <w:rsid w:val="001A2E53"/>
    <w:rsid w:val="001A7B54"/>
    <w:rsid w:val="001B26C2"/>
    <w:rsid w:val="001B3E4D"/>
    <w:rsid w:val="001B403A"/>
    <w:rsid w:val="001B57C6"/>
    <w:rsid w:val="001B6286"/>
    <w:rsid w:val="001B6A61"/>
    <w:rsid w:val="001B6E27"/>
    <w:rsid w:val="001B735D"/>
    <w:rsid w:val="001C040F"/>
    <w:rsid w:val="001C08CC"/>
    <w:rsid w:val="001C0CBC"/>
    <w:rsid w:val="001C2BB9"/>
    <w:rsid w:val="001C3293"/>
    <w:rsid w:val="001C3933"/>
    <w:rsid w:val="001C4CCB"/>
    <w:rsid w:val="001D08C3"/>
    <w:rsid w:val="001D38E8"/>
    <w:rsid w:val="001D5F6B"/>
    <w:rsid w:val="001D5FF4"/>
    <w:rsid w:val="001D7433"/>
    <w:rsid w:val="001E1625"/>
    <w:rsid w:val="001E1875"/>
    <w:rsid w:val="001E39F1"/>
    <w:rsid w:val="001E40FF"/>
    <w:rsid w:val="001E52BB"/>
    <w:rsid w:val="001E68C7"/>
    <w:rsid w:val="001E7A54"/>
    <w:rsid w:val="001F050E"/>
    <w:rsid w:val="001F0653"/>
    <w:rsid w:val="001F0D39"/>
    <w:rsid w:val="001F2DEF"/>
    <w:rsid w:val="001F3348"/>
    <w:rsid w:val="001F403C"/>
    <w:rsid w:val="001F4AF9"/>
    <w:rsid w:val="00200E78"/>
    <w:rsid w:val="002021F5"/>
    <w:rsid w:val="002033E7"/>
    <w:rsid w:val="0020354C"/>
    <w:rsid w:val="002053DD"/>
    <w:rsid w:val="002070C1"/>
    <w:rsid w:val="00212266"/>
    <w:rsid w:val="0021364C"/>
    <w:rsid w:val="0021375E"/>
    <w:rsid w:val="00214844"/>
    <w:rsid w:val="00216026"/>
    <w:rsid w:val="00217BD2"/>
    <w:rsid w:val="002202BB"/>
    <w:rsid w:val="00220593"/>
    <w:rsid w:val="002206CB"/>
    <w:rsid w:val="0022215A"/>
    <w:rsid w:val="002232FB"/>
    <w:rsid w:val="002233F8"/>
    <w:rsid w:val="00224469"/>
    <w:rsid w:val="0022458E"/>
    <w:rsid w:val="00224A92"/>
    <w:rsid w:val="00225342"/>
    <w:rsid w:val="00225E6E"/>
    <w:rsid w:val="00226C94"/>
    <w:rsid w:val="00227074"/>
    <w:rsid w:val="002272B0"/>
    <w:rsid w:val="00227975"/>
    <w:rsid w:val="00227978"/>
    <w:rsid w:val="00230301"/>
    <w:rsid w:val="002317F6"/>
    <w:rsid w:val="00233B0A"/>
    <w:rsid w:val="00233B99"/>
    <w:rsid w:val="00233ED4"/>
    <w:rsid w:val="00235446"/>
    <w:rsid w:val="00236D91"/>
    <w:rsid w:val="00237406"/>
    <w:rsid w:val="00242324"/>
    <w:rsid w:val="002425F8"/>
    <w:rsid w:val="00242A6F"/>
    <w:rsid w:val="00243FC9"/>
    <w:rsid w:val="00245509"/>
    <w:rsid w:val="00250683"/>
    <w:rsid w:val="002509ED"/>
    <w:rsid w:val="00250E53"/>
    <w:rsid w:val="00252755"/>
    <w:rsid w:val="00252DBD"/>
    <w:rsid w:val="00254A2B"/>
    <w:rsid w:val="00260D79"/>
    <w:rsid w:val="002610B0"/>
    <w:rsid w:val="002621BF"/>
    <w:rsid w:val="00262A82"/>
    <w:rsid w:val="00262E90"/>
    <w:rsid w:val="00263E2B"/>
    <w:rsid w:val="00264C6B"/>
    <w:rsid w:val="00270020"/>
    <w:rsid w:val="002705F5"/>
    <w:rsid w:val="00271502"/>
    <w:rsid w:val="002721C0"/>
    <w:rsid w:val="0027370E"/>
    <w:rsid w:val="00273AE9"/>
    <w:rsid w:val="002758B0"/>
    <w:rsid w:val="002759FC"/>
    <w:rsid w:val="00275CD3"/>
    <w:rsid w:val="00280E8A"/>
    <w:rsid w:val="00282BC8"/>
    <w:rsid w:val="00283896"/>
    <w:rsid w:val="002838C8"/>
    <w:rsid w:val="00283BA4"/>
    <w:rsid w:val="00283D4E"/>
    <w:rsid w:val="0028454A"/>
    <w:rsid w:val="0028455E"/>
    <w:rsid w:val="00287C21"/>
    <w:rsid w:val="0029137B"/>
    <w:rsid w:val="00292963"/>
    <w:rsid w:val="0029325A"/>
    <w:rsid w:val="00294CA5"/>
    <w:rsid w:val="00295D43"/>
    <w:rsid w:val="0029672D"/>
    <w:rsid w:val="00297E25"/>
    <w:rsid w:val="00297F2A"/>
    <w:rsid w:val="002A0B30"/>
    <w:rsid w:val="002A1112"/>
    <w:rsid w:val="002A180F"/>
    <w:rsid w:val="002A1ACD"/>
    <w:rsid w:val="002A1BA3"/>
    <w:rsid w:val="002A1CEF"/>
    <w:rsid w:val="002A476E"/>
    <w:rsid w:val="002B0106"/>
    <w:rsid w:val="002B4E35"/>
    <w:rsid w:val="002B5B7C"/>
    <w:rsid w:val="002B613F"/>
    <w:rsid w:val="002B69B5"/>
    <w:rsid w:val="002B7CFF"/>
    <w:rsid w:val="002C0BF4"/>
    <w:rsid w:val="002C1406"/>
    <w:rsid w:val="002C1B7F"/>
    <w:rsid w:val="002C2AF9"/>
    <w:rsid w:val="002C323E"/>
    <w:rsid w:val="002C3AAC"/>
    <w:rsid w:val="002C5FC7"/>
    <w:rsid w:val="002C7FA3"/>
    <w:rsid w:val="002D1ADA"/>
    <w:rsid w:val="002D4754"/>
    <w:rsid w:val="002D7849"/>
    <w:rsid w:val="002E01E7"/>
    <w:rsid w:val="002E129F"/>
    <w:rsid w:val="002E1751"/>
    <w:rsid w:val="002E20C6"/>
    <w:rsid w:val="002E2A8E"/>
    <w:rsid w:val="002E2FD3"/>
    <w:rsid w:val="002E31F9"/>
    <w:rsid w:val="002E32B1"/>
    <w:rsid w:val="002E3B6F"/>
    <w:rsid w:val="002E3BD9"/>
    <w:rsid w:val="002E50BD"/>
    <w:rsid w:val="002E520A"/>
    <w:rsid w:val="002E5B93"/>
    <w:rsid w:val="002E5CDA"/>
    <w:rsid w:val="002E7679"/>
    <w:rsid w:val="002F118C"/>
    <w:rsid w:val="002F1CDE"/>
    <w:rsid w:val="002F1D49"/>
    <w:rsid w:val="002F20E4"/>
    <w:rsid w:val="002F212A"/>
    <w:rsid w:val="002F2722"/>
    <w:rsid w:val="002F275A"/>
    <w:rsid w:val="002F5D5B"/>
    <w:rsid w:val="002F6ABB"/>
    <w:rsid w:val="002F747A"/>
    <w:rsid w:val="00300CAF"/>
    <w:rsid w:val="00300D6B"/>
    <w:rsid w:val="00300FA7"/>
    <w:rsid w:val="003015C0"/>
    <w:rsid w:val="00302C32"/>
    <w:rsid w:val="00304363"/>
    <w:rsid w:val="003056DC"/>
    <w:rsid w:val="00311387"/>
    <w:rsid w:val="003115B6"/>
    <w:rsid w:val="00311D51"/>
    <w:rsid w:val="003124E6"/>
    <w:rsid w:val="00312B5C"/>
    <w:rsid w:val="00313067"/>
    <w:rsid w:val="003136A2"/>
    <w:rsid w:val="00313753"/>
    <w:rsid w:val="00313F26"/>
    <w:rsid w:val="00314A3E"/>
    <w:rsid w:val="00314E0B"/>
    <w:rsid w:val="00315388"/>
    <w:rsid w:val="00316ACD"/>
    <w:rsid w:val="0031729B"/>
    <w:rsid w:val="00320890"/>
    <w:rsid w:val="003220D3"/>
    <w:rsid w:val="003240E3"/>
    <w:rsid w:val="00324297"/>
    <w:rsid w:val="00326CFC"/>
    <w:rsid w:val="003271DF"/>
    <w:rsid w:val="0032734A"/>
    <w:rsid w:val="0032787B"/>
    <w:rsid w:val="00327B77"/>
    <w:rsid w:val="003302CF"/>
    <w:rsid w:val="00330EA0"/>
    <w:rsid w:val="00331667"/>
    <w:rsid w:val="00332579"/>
    <w:rsid w:val="0033262D"/>
    <w:rsid w:val="00333902"/>
    <w:rsid w:val="0033545E"/>
    <w:rsid w:val="00335E4E"/>
    <w:rsid w:val="003419FA"/>
    <w:rsid w:val="00341E59"/>
    <w:rsid w:val="00342139"/>
    <w:rsid w:val="0034329F"/>
    <w:rsid w:val="00343D76"/>
    <w:rsid w:val="003444C1"/>
    <w:rsid w:val="00345507"/>
    <w:rsid w:val="003465BB"/>
    <w:rsid w:val="003502FB"/>
    <w:rsid w:val="00350616"/>
    <w:rsid w:val="00350E0B"/>
    <w:rsid w:val="00351EA6"/>
    <w:rsid w:val="003525B3"/>
    <w:rsid w:val="00353A08"/>
    <w:rsid w:val="00353C04"/>
    <w:rsid w:val="003550EB"/>
    <w:rsid w:val="00355408"/>
    <w:rsid w:val="00360A7B"/>
    <w:rsid w:val="00361E41"/>
    <w:rsid w:val="00363569"/>
    <w:rsid w:val="003642B9"/>
    <w:rsid w:val="00366201"/>
    <w:rsid w:val="00366E3C"/>
    <w:rsid w:val="003670DA"/>
    <w:rsid w:val="003678B8"/>
    <w:rsid w:val="003708B7"/>
    <w:rsid w:val="00370919"/>
    <w:rsid w:val="0037347D"/>
    <w:rsid w:val="00373E7E"/>
    <w:rsid w:val="00374D6C"/>
    <w:rsid w:val="00374E42"/>
    <w:rsid w:val="00376541"/>
    <w:rsid w:val="00380D21"/>
    <w:rsid w:val="0038512F"/>
    <w:rsid w:val="003857CD"/>
    <w:rsid w:val="003867BE"/>
    <w:rsid w:val="00387408"/>
    <w:rsid w:val="0039016D"/>
    <w:rsid w:val="00390C43"/>
    <w:rsid w:val="003922C9"/>
    <w:rsid w:val="00392378"/>
    <w:rsid w:val="003925DB"/>
    <w:rsid w:val="00392A91"/>
    <w:rsid w:val="00393D40"/>
    <w:rsid w:val="00394B1B"/>
    <w:rsid w:val="00397920"/>
    <w:rsid w:val="003A2C52"/>
    <w:rsid w:val="003A54B1"/>
    <w:rsid w:val="003A5F06"/>
    <w:rsid w:val="003A7CFD"/>
    <w:rsid w:val="003B0001"/>
    <w:rsid w:val="003B02D5"/>
    <w:rsid w:val="003B037E"/>
    <w:rsid w:val="003B10C4"/>
    <w:rsid w:val="003B6712"/>
    <w:rsid w:val="003B7292"/>
    <w:rsid w:val="003C10A4"/>
    <w:rsid w:val="003C1F1C"/>
    <w:rsid w:val="003C299F"/>
    <w:rsid w:val="003C2FDA"/>
    <w:rsid w:val="003C33E5"/>
    <w:rsid w:val="003C37CB"/>
    <w:rsid w:val="003C3C57"/>
    <w:rsid w:val="003C49B3"/>
    <w:rsid w:val="003C5118"/>
    <w:rsid w:val="003C539C"/>
    <w:rsid w:val="003C640B"/>
    <w:rsid w:val="003C650B"/>
    <w:rsid w:val="003C7B05"/>
    <w:rsid w:val="003D0600"/>
    <w:rsid w:val="003D2D54"/>
    <w:rsid w:val="003D3044"/>
    <w:rsid w:val="003D3463"/>
    <w:rsid w:val="003D3E7E"/>
    <w:rsid w:val="003D4521"/>
    <w:rsid w:val="003D453F"/>
    <w:rsid w:val="003D6DE7"/>
    <w:rsid w:val="003D73F0"/>
    <w:rsid w:val="003D7818"/>
    <w:rsid w:val="003D7F22"/>
    <w:rsid w:val="003E150D"/>
    <w:rsid w:val="003E1608"/>
    <w:rsid w:val="003E1FB7"/>
    <w:rsid w:val="003E2116"/>
    <w:rsid w:val="003E399D"/>
    <w:rsid w:val="003E45FE"/>
    <w:rsid w:val="003E4A92"/>
    <w:rsid w:val="003E4FAB"/>
    <w:rsid w:val="003E5A77"/>
    <w:rsid w:val="003E5C04"/>
    <w:rsid w:val="003F0181"/>
    <w:rsid w:val="003F1421"/>
    <w:rsid w:val="003F14EB"/>
    <w:rsid w:val="003F3458"/>
    <w:rsid w:val="003F3DC6"/>
    <w:rsid w:val="003F7517"/>
    <w:rsid w:val="00401A90"/>
    <w:rsid w:val="00401CF0"/>
    <w:rsid w:val="0040226C"/>
    <w:rsid w:val="004040CF"/>
    <w:rsid w:val="0040622C"/>
    <w:rsid w:val="00406D48"/>
    <w:rsid w:val="00407889"/>
    <w:rsid w:val="004100A6"/>
    <w:rsid w:val="00412030"/>
    <w:rsid w:val="0041542B"/>
    <w:rsid w:val="00417785"/>
    <w:rsid w:val="004201B6"/>
    <w:rsid w:val="0042195E"/>
    <w:rsid w:val="004221AF"/>
    <w:rsid w:val="004226ED"/>
    <w:rsid w:val="004226EE"/>
    <w:rsid w:val="004234FE"/>
    <w:rsid w:val="004241A1"/>
    <w:rsid w:val="00426994"/>
    <w:rsid w:val="00426E90"/>
    <w:rsid w:val="00426F92"/>
    <w:rsid w:val="00432021"/>
    <w:rsid w:val="00432061"/>
    <w:rsid w:val="00432259"/>
    <w:rsid w:val="00432CEF"/>
    <w:rsid w:val="00433CDC"/>
    <w:rsid w:val="00434278"/>
    <w:rsid w:val="0043700B"/>
    <w:rsid w:val="00437331"/>
    <w:rsid w:val="00442507"/>
    <w:rsid w:val="00442BE7"/>
    <w:rsid w:val="00444B52"/>
    <w:rsid w:val="00445EFD"/>
    <w:rsid w:val="004474B5"/>
    <w:rsid w:val="00447F82"/>
    <w:rsid w:val="00452B68"/>
    <w:rsid w:val="00452C92"/>
    <w:rsid w:val="00455D2D"/>
    <w:rsid w:val="0045637B"/>
    <w:rsid w:val="00456BB5"/>
    <w:rsid w:val="00457774"/>
    <w:rsid w:val="004644CD"/>
    <w:rsid w:val="00467181"/>
    <w:rsid w:val="00467343"/>
    <w:rsid w:val="0046734A"/>
    <w:rsid w:val="00467E2C"/>
    <w:rsid w:val="00467F27"/>
    <w:rsid w:val="00470DCD"/>
    <w:rsid w:val="004714F4"/>
    <w:rsid w:val="00471DBF"/>
    <w:rsid w:val="004720B8"/>
    <w:rsid w:val="00472277"/>
    <w:rsid w:val="004728C5"/>
    <w:rsid w:val="004729F2"/>
    <w:rsid w:val="00473A29"/>
    <w:rsid w:val="00473B88"/>
    <w:rsid w:val="00476580"/>
    <w:rsid w:val="00480120"/>
    <w:rsid w:val="0048181B"/>
    <w:rsid w:val="00481CF5"/>
    <w:rsid w:val="00481E0A"/>
    <w:rsid w:val="00481EEE"/>
    <w:rsid w:val="004828D8"/>
    <w:rsid w:val="00482B65"/>
    <w:rsid w:val="0048332A"/>
    <w:rsid w:val="00483B3C"/>
    <w:rsid w:val="00483E6C"/>
    <w:rsid w:val="0048408C"/>
    <w:rsid w:val="0048424A"/>
    <w:rsid w:val="0048471C"/>
    <w:rsid w:val="00484C49"/>
    <w:rsid w:val="004852B6"/>
    <w:rsid w:val="0048760D"/>
    <w:rsid w:val="004904C8"/>
    <w:rsid w:val="004921FB"/>
    <w:rsid w:val="004930C1"/>
    <w:rsid w:val="00494DBC"/>
    <w:rsid w:val="00496350"/>
    <w:rsid w:val="00496AD9"/>
    <w:rsid w:val="00497B3B"/>
    <w:rsid w:val="00497BED"/>
    <w:rsid w:val="004A1242"/>
    <w:rsid w:val="004A2598"/>
    <w:rsid w:val="004A4030"/>
    <w:rsid w:val="004A4112"/>
    <w:rsid w:val="004A5259"/>
    <w:rsid w:val="004A73F5"/>
    <w:rsid w:val="004A73FE"/>
    <w:rsid w:val="004B52ED"/>
    <w:rsid w:val="004B6D21"/>
    <w:rsid w:val="004B70DE"/>
    <w:rsid w:val="004B737A"/>
    <w:rsid w:val="004B7CCF"/>
    <w:rsid w:val="004C0757"/>
    <w:rsid w:val="004C16D7"/>
    <w:rsid w:val="004C2383"/>
    <w:rsid w:val="004C2C83"/>
    <w:rsid w:val="004C312C"/>
    <w:rsid w:val="004C3798"/>
    <w:rsid w:val="004C46BB"/>
    <w:rsid w:val="004C5183"/>
    <w:rsid w:val="004C59CE"/>
    <w:rsid w:val="004C6127"/>
    <w:rsid w:val="004D3131"/>
    <w:rsid w:val="004D4F34"/>
    <w:rsid w:val="004D751D"/>
    <w:rsid w:val="004D7F56"/>
    <w:rsid w:val="004E0345"/>
    <w:rsid w:val="004E123D"/>
    <w:rsid w:val="004E1F00"/>
    <w:rsid w:val="004E37DE"/>
    <w:rsid w:val="004E5A9E"/>
    <w:rsid w:val="004E65F2"/>
    <w:rsid w:val="004E768C"/>
    <w:rsid w:val="004F1035"/>
    <w:rsid w:val="004F2855"/>
    <w:rsid w:val="004F2E80"/>
    <w:rsid w:val="004F4A7E"/>
    <w:rsid w:val="004F71FA"/>
    <w:rsid w:val="004F7503"/>
    <w:rsid w:val="004F7F62"/>
    <w:rsid w:val="005004FB"/>
    <w:rsid w:val="00502ACF"/>
    <w:rsid w:val="00502E7C"/>
    <w:rsid w:val="00503F77"/>
    <w:rsid w:val="00503FA6"/>
    <w:rsid w:val="00504D12"/>
    <w:rsid w:val="00505665"/>
    <w:rsid w:val="005059E1"/>
    <w:rsid w:val="00510C9C"/>
    <w:rsid w:val="005110F2"/>
    <w:rsid w:val="00512F5F"/>
    <w:rsid w:val="00514BF6"/>
    <w:rsid w:val="00514DDD"/>
    <w:rsid w:val="005163AA"/>
    <w:rsid w:val="00517521"/>
    <w:rsid w:val="005175FB"/>
    <w:rsid w:val="00520369"/>
    <w:rsid w:val="0052168B"/>
    <w:rsid w:val="00521DA8"/>
    <w:rsid w:val="005223C1"/>
    <w:rsid w:val="0052259C"/>
    <w:rsid w:val="00522F70"/>
    <w:rsid w:val="00523DAA"/>
    <w:rsid w:val="005301F8"/>
    <w:rsid w:val="00530C84"/>
    <w:rsid w:val="00530D30"/>
    <w:rsid w:val="00531441"/>
    <w:rsid w:val="00532F18"/>
    <w:rsid w:val="00533CB6"/>
    <w:rsid w:val="00535CBE"/>
    <w:rsid w:val="0053662F"/>
    <w:rsid w:val="00536A0F"/>
    <w:rsid w:val="00540655"/>
    <w:rsid w:val="005409BF"/>
    <w:rsid w:val="00541936"/>
    <w:rsid w:val="00541E26"/>
    <w:rsid w:val="005420BD"/>
    <w:rsid w:val="0054340F"/>
    <w:rsid w:val="00543702"/>
    <w:rsid w:val="00544F5F"/>
    <w:rsid w:val="00545879"/>
    <w:rsid w:val="0054609E"/>
    <w:rsid w:val="00550D8F"/>
    <w:rsid w:val="00550FD9"/>
    <w:rsid w:val="00553045"/>
    <w:rsid w:val="00553F3B"/>
    <w:rsid w:val="00554FC8"/>
    <w:rsid w:val="0056241C"/>
    <w:rsid w:val="00563B2D"/>
    <w:rsid w:val="00563F78"/>
    <w:rsid w:val="00565027"/>
    <w:rsid w:val="00565463"/>
    <w:rsid w:val="00566059"/>
    <w:rsid w:val="00567065"/>
    <w:rsid w:val="0057017F"/>
    <w:rsid w:val="005745F3"/>
    <w:rsid w:val="0057472D"/>
    <w:rsid w:val="0057492B"/>
    <w:rsid w:val="00574C8A"/>
    <w:rsid w:val="00575933"/>
    <w:rsid w:val="00575B9C"/>
    <w:rsid w:val="00576066"/>
    <w:rsid w:val="0057745D"/>
    <w:rsid w:val="00581BD2"/>
    <w:rsid w:val="00582A26"/>
    <w:rsid w:val="00587735"/>
    <w:rsid w:val="00590B36"/>
    <w:rsid w:val="00590CEA"/>
    <w:rsid w:val="00592C25"/>
    <w:rsid w:val="0059345E"/>
    <w:rsid w:val="00594E8E"/>
    <w:rsid w:val="00595DDA"/>
    <w:rsid w:val="00596F1C"/>
    <w:rsid w:val="005A2817"/>
    <w:rsid w:val="005A35F1"/>
    <w:rsid w:val="005A4C25"/>
    <w:rsid w:val="005A6532"/>
    <w:rsid w:val="005A68D8"/>
    <w:rsid w:val="005A701F"/>
    <w:rsid w:val="005B067B"/>
    <w:rsid w:val="005B0AB5"/>
    <w:rsid w:val="005B521F"/>
    <w:rsid w:val="005B71C3"/>
    <w:rsid w:val="005B7BE3"/>
    <w:rsid w:val="005C1A7B"/>
    <w:rsid w:val="005C2F6B"/>
    <w:rsid w:val="005C31A9"/>
    <w:rsid w:val="005C4F02"/>
    <w:rsid w:val="005C5EC5"/>
    <w:rsid w:val="005C68A1"/>
    <w:rsid w:val="005C754C"/>
    <w:rsid w:val="005D039D"/>
    <w:rsid w:val="005D06F1"/>
    <w:rsid w:val="005D0BAF"/>
    <w:rsid w:val="005D124D"/>
    <w:rsid w:val="005D1A09"/>
    <w:rsid w:val="005D1F81"/>
    <w:rsid w:val="005D2154"/>
    <w:rsid w:val="005D47A7"/>
    <w:rsid w:val="005D560E"/>
    <w:rsid w:val="005D6B54"/>
    <w:rsid w:val="005D6B8A"/>
    <w:rsid w:val="005E078F"/>
    <w:rsid w:val="005E15D9"/>
    <w:rsid w:val="005E2A9C"/>
    <w:rsid w:val="005E2CA5"/>
    <w:rsid w:val="005E79D2"/>
    <w:rsid w:val="005E7A08"/>
    <w:rsid w:val="005E7E24"/>
    <w:rsid w:val="005F0D11"/>
    <w:rsid w:val="005F132A"/>
    <w:rsid w:val="005F19F0"/>
    <w:rsid w:val="005F2BED"/>
    <w:rsid w:val="005F30CD"/>
    <w:rsid w:val="005F71DA"/>
    <w:rsid w:val="00600573"/>
    <w:rsid w:val="00601336"/>
    <w:rsid w:val="00601C3A"/>
    <w:rsid w:val="00601DEB"/>
    <w:rsid w:val="00601EFD"/>
    <w:rsid w:val="00604C8D"/>
    <w:rsid w:val="00606118"/>
    <w:rsid w:val="00610084"/>
    <w:rsid w:val="00610763"/>
    <w:rsid w:val="006124E2"/>
    <w:rsid w:val="00612515"/>
    <w:rsid w:val="0061468F"/>
    <w:rsid w:val="006148A3"/>
    <w:rsid w:val="00614EC3"/>
    <w:rsid w:val="0061529A"/>
    <w:rsid w:val="006166D3"/>
    <w:rsid w:val="00616E10"/>
    <w:rsid w:val="00620731"/>
    <w:rsid w:val="006210BC"/>
    <w:rsid w:val="006223C7"/>
    <w:rsid w:val="0062249E"/>
    <w:rsid w:val="00622B29"/>
    <w:rsid w:val="006235B9"/>
    <w:rsid w:val="00623C38"/>
    <w:rsid w:val="00623FC8"/>
    <w:rsid w:val="00625176"/>
    <w:rsid w:val="00625209"/>
    <w:rsid w:val="00625E8F"/>
    <w:rsid w:val="006273D7"/>
    <w:rsid w:val="006275BB"/>
    <w:rsid w:val="00627AEA"/>
    <w:rsid w:val="00627C91"/>
    <w:rsid w:val="00630713"/>
    <w:rsid w:val="00630817"/>
    <w:rsid w:val="00631C55"/>
    <w:rsid w:val="00632D30"/>
    <w:rsid w:val="00633972"/>
    <w:rsid w:val="00636761"/>
    <w:rsid w:val="00641495"/>
    <w:rsid w:val="00641769"/>
    <w:rsid w:val="006417FB"/>
    <w:rsid w:val="00642775"/>
    <w:rsid w:val="00643D7C"/>
    <w:rsid w:val="00646CB5"/>
    <w:rsid w:val="00646E3C"/>
    <w:rsid w:val="0064745B"/>
    <w:rsid w:val="00647990"/>
    <w:rsid w:val="00647F1F"/>
    <w:rsid w:val="00651758"/>
    <w:rsid w:val="0065394A"/>
    <w:rsid w:val="00653E2F"/>
    <w:rsid w:val="00655E3B"/>
    <w:rsid w:val="00657C42"/>
    <w:rsid w:val="00657EC7"/>
    <w:rsid w:val="006639F6"/>
    <w:rsid w:val="0066446A"/>
    <w:rsid w:val="006645B2"/>
    <w:rsid w:val="00664787"/>
    <w:rsid w:val="00665F24"/>
    <w:rsid w:val="00666FC4"/>
    <w:rsid w:val="006670C4"/>
    <w:rsid w:val="006716B4"/>
    <w:rsid w:val="00671E7F"/>
    <w:rsid w:val="006749C5"/>
    <w:rsid w:val="00674FA8"/>
    <w:rsid w:val="006753BA"/>
    <w:rsid w:val="00677462"/>
    <w:rsid w:val="0068143E"/>
    <w:rsid w:val="006824C6"/>
    <w:rsid w:val="00682EEA"/>
    <w:rsid w:val="00684ED1"/>
    <w:rsid w:val="006856DD"/>
    <w:rsid w:val="00685D18"/>
    <w:rsid w:val="00686925"/>
    <w:rsid w:val="00692F50"/>
    <w:rsid w:val="00693483"/>
    <w:rsid w:val="0069694E"/>
    <w:rsid w:val="0069788F"/>
    <w:rsid w:val="006A0BFA"/>
    <w:rsid w:val="006A157A"/>
    <w:rsid w:val="006A1BE8"/>
    <w:rsid w:val="006A47A2"/>
    <w:rsid w:val="006A5ECB"/>
    <w:rsid w:val="006A6CDE"/>
    <w:rsid w:val="006B0A60"/>
    <w:rsid w:val="006B0D48"/>
    <w:rsid w:val="006B2398"/>
    <w:rsid w:val="006B3491"/>
    <w:rsid w:val="006B3C14"/>
    <w:rsid w:val="006B51D0"/>
    <w:rsid w:val="006B681B"/>
    <w:rsid w:val="006B69FE"/>
    <w:rsid w:val="006B6C46"/>
    <w:rsid w:val="006B7DC5"/>
    <w:rsid w:val="006C0042"/>
    <w:rsid w:val="006C0168"/>
    <w:rsid w:val="006C0197"/>
    <w:rsid w:val="006C1094"/>
    <w:rsid w:val="006C1703"/>
    <w:rsid w:val="006C4C52"/>
    <w:rsid w:val="006C4FAA"/>
    <w:rsid w:val="006C6DA2"/>
    <w:rsid w:val="006C7947"/>
    <w:rsid w:val="006D3542"/>
    <w:rsid w:val="006D5253"/>
    <w:rsid w:val="006D6185"/>
    <w:rsid w:val="006E200A"/>
    <w:rsid w:val="006E28F5"/>
    <w:rsid w:val="006E3CE3"/>
    <w:rsid w:val="006E475F"/>
    <w:rsid w:val="006E5080"/>
    <w:rsid w:val="006E64FA"/>
    <w:rsid w:val="006E6DD7"/>
    <w:rsid w:val="006F172B"/>
    <w:rsid w:val="006F27BA"/>
    <w:rsid w:val="006F4502"/>
    <w:rsid w:val="006F4898"/>
    <w:rsid w:val="006F4B1D"/>
    <w:rsid w:val="006F4E5B"/>
    <w:rsid w:val="006F5F32"/>
    <w:rsid w:val="006F6581"/>
    <w:rsid w:val="006F66C2"/>
    <w:rsid w:val="006F7147"/>
    <w:rsid w:val="00700204"/>
    <w:rsid w:val="0070090E"/>
    <w:rsid w:val="00700AED"/>
    <w:rsid w:val="0070243F"/>
    <w:rsid w:val="007053CA"/>
    <w:rsid w:val="007071BD"/>
    <w:rsid w:val="007118B0"/>
    <w:rsid w:val="00713805"/>
    <w:rsid w:val="007142BE"/>
    <w:rsid w:val="00721900"/>
    <w:rsid w:val="00722D68"/>
    <w:rsid w:val="00722DD2"/>
    <w:rsid w:val="00725BBD"/>
    <w:rsid w:val="007276CA"/>
    <w:rsid w:val="0072796C"/>
    <w:rsid w:val="00727F0D"/>
    <w:rsid w:val="0073099F"/>
    <w:rsid w:val="00731EE2"/>
    <w:rsid w:val="0073251E"/>
    <w:rsid w:val="0073394C"/>
    <w:rsid w:val="007339ED"/>
    <w:rsid w:val="00733D5B"/>
    <w:rsid w:val="007360B2"/>
    <w:rsid w:val="00737947"/>
    <w:rsid w:val="0074016C"/>
    <w:rsid w:val="00740362"/>
    <w:rsid w:val="00740816"/>
    <w:rsid w:val="0074168A"/>
    <w:rsid w:val="00742B7F"/>
    <w:rsid w:val="00743178"/>
    <w:rsid w:val="00743259"/>
    <w:rsid w:val="0074334B"/>
    <w:rsid w:val="007456DD"/>
    <w:rsid w:val="0074590B"/>
    <w:rsid w:val="00747501"/>
    <w:rsid w:val="00747BAA"/>
    <w:rsid w:val="00750142"/>
    <w:rsid w:val="007501CB"/>
    <w:rsid w:val="00751012"/>
    <w:rsid w:val="00751319"/>
    <w:rsid w:val="00752A35"/>
    <w:rsid w:val="00752C03"/>
    <w:rsid w:val="0075305C"/>
    <w:rsid w:val="00753CB2"/>
    <w:rsid w:val="007551E8"/>
    <w:rsid w:val="00757028"/>
    <w:rsid w:val="00757069"/>
    <w:rsid w:val="007574BD"/>
    <w:rsid w:val="00757D67"/>
    <w:rsid w:val="00760C3E"/>
    <w:rsid w:val="007632EA"/>
    <w:rsid w:val="00765511"/>
    <w:rsid w:val="0076552A"/>
    <w:rsid w:val="0076558D"/>
    <w:rsid w:val="00765F1E"/>
    <w:rsid w:val="0076621F"/>
    <w:rsid w:val="00767C6D"/>
    <w:rsid w:val="00770693"/>
    <w:rsid w:val="00770B17"/>
    <w:rsid w:val="00770E75"/>
    <w:rsid w:val="00772D2E"/>
    <w:rsid w:val="0077366C"/>
    <w:rsid w:val="0077519A"/>
    <w:rsid w:val="007767D7"/>
    <w:rsid w:val="00777C44"/>
    <w:rsid w:val="00777FF4"/>
    <w:rsid w:val="00781D8C"/>
    <w:rsid w:val="00783249"/>
    <w:rsid w:val="00783415"/>
    <w:rsid w:val="00783678"/>
    <w:rsid w:val="00785387"/>
    <w:rsid w:val="007863FD"/>
    <w:rsid w:val="00786621"/>
    <w:rsid w:val="00786AD8"/>
    <w:rsid w:val="0078711F"/>
    <w:rsid w:val="00787EBD"/>
    <w:rsid w:val="007905BF"/>
    <w:rsid w:val="00790983"/>
    <w:rsid w:val="00790985"/>
    <w:rsid w:val="007913BD"/>
    <w:rsid w:val="00791C56"/>
    <w:rsid w:val="00792A0C"/>
    <w:rsid w:val="00793712"/>
    <w:rsid w:val="0079377E"/>
    <w:rsid w:val="0079420E"/>
    <w:rsid w:val="00794BC5"/>
    <w:rsid w:val="00797C34"/>
    <w:rsid w:val="007A1AC3"/>
    <w:rsid w:val="007A282C"/>
    <w:rsid w:val="007A4062"/>
    <w:rsid w:val="007A48B3"/>
    <w:rsid w:val="007A4B35"/>
    <w:rsid w:val="007A4DFD"/>
    <w:rsid w:val="007A56C1"/>
    <w:rsid w:val="007A68FB"/>
    <w:rsid w:val="007A7D7B"/>
    <w:rsid w:val="007B1349"/>
    <w:rsid w:val="007B1782"/>
    <w:rsid w:val="007B36FF"/>
    <w:rsid w:val="007B3DF5"/>
    <w:rsid w:val="007B6053"/>
    <w:rsid w:val="007B6651"/>
    <w:rsid w:val="007B6ED4"/>
    <w:rsid w:val="007C0A72"/>
    <w:rsid w:val="007C1831"/>
    <w:rsid w:val="007C1DDD"/>
    <w:rsid w:val="007C3E41"/>
    <w:rsid w:val="007C4135"/>
    <w:rsid w:val="007C494E"/>
    <w:rsid w:val="007C4F67"/>
    <w:rsid w:val="007C6551"/>
    <w:rsid w:val="007C6BD7"/>
    <w:rsid w:val="007C79B3"/>
    <w:rsid w:val="007C7CF5"/>
    <w:rsid w:val="007D0A5B"/>
    <w:rsid w:val="007D1951"/>
    <w:rsid w:val="007D25B4"/>
    <w:rsid w:val="007D3E37"/>
    <w:rsid w:val="007D5206"/>
    <w:rsid w:val="007E1E37"/>
    <w:rsid w:val="007E1E46"/>
    <w:rsid w:val="007E220D"/>
    <w:rsid w:val="007E274D"/>
    <w:rsid w:val="007E3598"/>
    <w:rsid w:val="007E3F20"/>
    <w:rsid w:val="007E4344"/>
    <w:rsid w:val="007E4460"/>
    <w:rsid w:val="007E4F2A"/>
    <w:rsid w:val="007E500B"/>
    <w:rsid w:val="007E57B3"/>
    <w:rsid w:val="007E6DA9"/>
    <w:rsid w:val="007F0353"/>
    <w:rsid w:val="007F036F"/>
    <w:rsid w:val="007F10F3"/>
    <w:rsid w:val="007F226D"/>
    <w:rsid w:val="007F2C18"/>
    <w:rsid w:val="007F4386"/>
    <w:rsid w:val="007F469F"/>
    <w:rsid w:val="007F6393"/>
    <w:rsid w:val="007F68DC"/>
    <w:rsid w:val="007F6BF6"/>
    <w:rsid w:val="007F750F"/>
    <w:rsid w:val="007F7EC6"/>
    <w:rsid w:val="0080020B"/>
    <w:rsid w:val="00802E1E"/>
    <w:rsid w:val="00803671"/>
    <w:rsid w:val="00804429"/>
    <w:rsid w:val="008047F2"/>
    <w:rsid w:val="008062E7"/>
    <w:rsid w:val="008067A3"/>
    <w:rsid w:val="00807557"/>
    <w:rsid w:val="00807D61"/>
    <w:rsid w:val="0081067F"/>
    <w:rsid w:val="008119FA"/>
    <w:rsid w:val="00811E60"/>
    <w:rsid w:val="00812318"/>
    <w:rsid w:val="008166BB"/>
    <w:rsid w:val="00817C2A"/>
    <w:rsid w:val="00822633"/>
    <w:rsid w:val="00822B6C"/>
    <w:rsid w:val="00822E91"/>
    <w:rsid w:val="00824105"/>
    <w:rsid w:val="00824B76"/>
    <w:rsid w:val="00825583"/>
    <w:rsid w:val="008264BB"/>
    <w:rsid w:val="008315A1"/>
    <w:rsid w:val="008324CC"/>
    <w:rsid w:val="00834BA5"/>
    <w:rsid w:val="008354A6"/>
    <w:rsid w:val="00835C70"/>
    <w:rsid w:val="00836F69"/>
    <w:rsid w:val="00837A7A"/>
    <w:rsid w:val="0084058A"/>
    <w:rsid w:val="00841F63"/>
    <w:rsid w:val="00842856"/>
    <w:rsid w:val="0084379A"/>
    <w:rsid w:val="00843FBB"/>
    <w:rsid w:val="0084464D"/>
    <w:rsid w:val="00845041"/>
    <w:rsid w:val="00845F9D"/>
    <w:rsid w:val="008500A4"/>
    <w:rsid w:val="0085073C"/>
    <w:rsid w:val="00850988"/>
    <w:rsid w:val="00852C02"/>
    <w:rsid w:val="008533A8"/>
    <w:rsid w:val="00853F88"/>
    <w:rsid w:val="00854F17"/>
    <w:rsid w:val="008569BB"/>
    <w:rsid w:val="00856C9A"/>
    <w:rsid w:val="00860989"/>
    <w:rsid w:val="0086230C"/>
    <w:rsid w:val="008624C5"/>
    <w:rsid w:val="008646A4"/>
    <w:rsid w:val="0086474B"/>
    <w:rsid w:val="00866257"/>
    <w:rsid w:val="008667DB"/>
    <w:rsid w:val="008670CC"/>
    <w:rsid w:val="0086778A"/>
    <w:rsid w:val="00867CDF"/>
    <w:rsid w:val="00870F4E"/>
    <w:rsid w:val="00873962"/>
    <w:rsid w:val="00873A7B"/>
    <w:rsid w:val="00875071"/>
    <w:rsid w:val="00876AB6"/>
    <w:rsid w:val="008771E5"/>
    <w:rsid w:val="0088034B"/>
    <w:rsid w:val="00883D65"/>
    <w:rsid w:val="00884130"/>
    <w:rsid w:val="00885866"/>
    <w:rsid w:val="0088710D"/>
    <w:rsid w:val="008876AF"/>
    <w:rsid w:val="00887770"/>
    <w:rsid w:val="008920E0"/>
    <w:rsid w:val="00892A0A"/>
    <w:rsid w:val="00893E39"/>
    <w:rsid w:val="00894721"/>
    <w:rsid w:val="008958EF"/>
    <w:rsid w:val="00895A72"/>
    <w:rsid w:val="00896856"/>
    <w:rsid w:val="00897DEF"/>
    <w:rsid w:val="008A0368"/>
    <w:rsid w:val="008A29B5"/>
    <w:rsid w:val="008A5357"/>
    <w:rsid w:val="008A5BE0"/>
    <w:rsid w:val="008B0F46"/>
    <w:rsid w:val="008B5430"/>
    <w:rsid w:val="008B5F67"/>
    <w:rsid w:val="008B64E2"/>
    <w:rsid w:val="008B6CDF"/>
    <w:rsid w:val="008B71FB"/>
    <w:rsid w:val="008C0A4F"/>
    <w:rsid w:val="008C3389"/>
    <w:rsid w:val="008C59E5"/>
    <w:rsid w:val="008C6E36"/>
    <w:rsid w:val="008C714D"/>
    <w:rsid w:val="008D0E91"/>
    <w:rsid w:val="008D144F"/>
    <w:rsid w:val="008D1C8C"/>
    <w:rsid w:val="008D3812"/>
    <w:rsid w:val="008D4942"/>
    <w:rsid w:val="008D6348"/>
    <w:rsid w:val="008E03F6"/>
    <w:rsid w:val="008E0919"/>
    <w:rsid w:val="008E0FD7"/>
    <w:rsid w:val="008E20D6"/>
    <w:rsid w:val="008E4780"/>
    <w:rsid w:val="008E4EFB"/>
    <w:rsid w:val="008E54E5"/>
    <w:rsid w:val="008E54F5"/>
    <w:rsid w:val="008E6CD1"/>
    <w:rsid w:val="008E7309"/>
    <w:rsid w:val="008F0DF2"/>
    <w:rsid w:val="008F0E9C"/>
    <w:rsid w:val="008F11DD"/>
    <w:rsid w:val="008F19ED"/>
    <w:rsid w:val="008F1A97"/>
    <w:rsid w:val="008F3E59"/>
    <w:rsid w:val="008F6E08"/>
    <w:rsid w:val="008F7E04"/>
    <w:rsid w:val="0090088E"/>
    <w:rsid w:val="00900D2E"/>
    <w:rsid w:val="009034F6"/>
    <w:rsid w:val="009051DD"/>
    <w:rsid w:val="00907B86"/>
    <w:rsid w:val="009107DD"/>
    <w:rsid w:val="00911200"/>
    <w:rsid w:val="009123D7"/>
    <w:rsid w:val="0091293B"/>
    <w:rsid w:val="00913B06"/>
    <w:rsid w:val="009140F4"/>
    <w:rsid w:val="009156B3"/>
    <w:rsid w:val="009160C9"/>
    <w:rsid w:val="00917CFD"/>
    <w:rsid w:val="00920498"/>
    <w:rsid w:val="00920821"/>
    <w:rsid w:val="00921138"/>
    <w:rsid w:val="0092142F"/>
    <w:rsid w:val="00922B41"/>
    <w:rsid w:val="00923DB8"/>
    <w:rsid w:val="00924235"/>
    <w:rsid w:val="009248AC"/>
    <w:rsid w:val="009257C8"/>
    <w:rsid w:val="009279D8"/>
    <w:rsid w:val="00930E4E"/>
    <w:rsid w:val="009322C6"/>
    <w:rsid w:val="0093267A"/>
    <w:rsid w:val="0093410B"/>
    <w:rsid w:val="00934A78"/>
    <w:rsid w:val="009350FE"/>
    <w:rsid w:val="00935735"/>
    <w:rsid w:val="00935A88"/>
    <w:rsid w:val="009379F7"/>
    <w:rsid w:val="009402D8"/>
    <w:rsid w:val="00940C55"/>
    <w:rsid w:val="009448DB"/>
    <w:rsid w:val="00944997"/>
    <w:rsid w:val="0094573F"/>
    <w:rsid w:val="00947262"/>
    <w:rsid w:val="00947CC6"/>
    <w:rsid w:val="009528AE"/>
    <w:rsid w:val="0095315F"/>
    <w:rsid w:val="00954486"/>
    <w:rsid w:val="00955D52"/>
    <w:rsid w:val="0095628C"/>
    <w:rsid w:val="009562D6"/>
    <w:rsid w:val="00962DA5"/>
    <w:rsid w:val="00963902"/>
    <w:rsid w:val="009639DE"/>
    <w:rsid w:val="00964E62"/>
    <w:rsid w:val="009673D4"/>
    <w:rsid w:val="0096760F"/>
    <w:rsid w:val="00967EB5"/>
    <w:rsid w:val="00970FD3"/>
    <w:rsid w:val="00970FE1"/>
    <w:rsid w:val="009721AF"/>
    <w:rsid w:val="00973810"/>
    <w:rsid w:val="00975A9C"/>
    <w:rsid w:val="0097612F"/>
    <w:rsid w:val="009769E7"/>
    <w:rsid w:val="009770D4"/>
    <w:rsid w:val="00980824"/>
    <w:rsid w:val="0098402F"/>
    <w:rsid w:val="00986B7E"/>
    <w:rsid w:val="00987932"/>
    <w:rsid w:val="00987D50"/>
    <w:rsid w:val="00991E07"/>
    <w:rsid w:val="00995458"/>
    <w:rsid w:val="0099577D"/>
    <w:rsid w:val="0099636C"/>
    <w:rsid w:val="009965B1"/>
    <w:rsid w:val="0099767D"/>
    <w:rsid w:val="009A0EFD"/>
    <w:rsid w:val="009A28EC"/>
    <w:rsid w:val="009A5038"/>
    <w:rsid w:val="009B1B1E"/>
    <w:rsid w:val="009B2248"/>
    <w:rsid w:val="009B24E1"/>
    <w:rsid w:val="009B5B2F"/>
    <w:rsid w:val="009B5C25"/>
    <w:rsid w:val="009B62F5"/>
    <w:rsid w:val="009B6EEC"/>
    <w:rsid w:val="009B763F"/>
    <w:rsid w:val="009C02FE"/>
    <w:rsid w:val="009C1247"/>
    <w:rsid w:val="009C22E2"/>
    <w:rsid w:val="009C4CB0"/>
    <w:rsid w:val="009C505E"/>
    <w:rsid w:val="009C526B"/>
    <w:rsid w:val="009C54DC"/>
    <w:rsid w:val="009C5EE8"/>
    <w:rsid w:val="009C5F0C"/>
    <w:rsid w:val="009C6166"/>
    <w:rsid w:val="009C6DD5"/>
    <w:rsid w:val="009C74CE"/>
    <w:rsid w:val="009D0A7F"/>
    <w:rsid w:val="009D12AC"/>
    <w:rsid w:val="009D13C4"/>
    <w:rsid w:val="009D147C"/>
    <w:rsid w:val="009D1AC7"/>
    <w:rsid w:val="009D3969"/>
    <w:rsid w:val="009D3B58"/>
    <w:rsid w:val="009D5209"/>
    <w:rsid w:val="009D5899"/>
    <w:rsid w:val="009D62BD"/>
    <w:rsid w:val="009D7637"/>
    <w:rsid w:val="009D78E9"/>
    <w:rsid w:val="009D7E21"/>
    <w:rsid w:val="009E03E7"/>
    <w:rsid w:val="009E04A6"/>
    <w:rsid w:val="009E2436"/>
    <w:rsid w:val="009E2753"/>
    <w:rsid w:val="009E43CA"/>
    <w:rsid w:val="009E4EEE"/>
    <w:rsid w:val="009E5291"/>
    <w:rsid w:val="009E5B86"/>
    <w:rsid w:val="009E6477"/>
    <w:rsid w:val="009F0033"/>
    <w:rsid w:val="009F0874"/>
    <w:rsid w:val="009F1F49"/>
    <w:rsid w:val="009F32B2"/>
    <w:rsid w:val="009F3FAA"/>
    <w:rsid w:val="009F609A"/>
    <w:rsid w:val="009F6784"/>
    <w:rsid w:val="009F7370"/>
    <w:rsid w:val="00A01644"/>
    <w:rsid w:val="00A01D36"/>
    <w:rsid w:val="00A02572"/>
    <w:rsid w:val="00A04AC6"/>
    <w:rsid w:val="00A04B22"/>
    <w:rsid w:val="00A058FA"/>
    <w:rsid w:val="00A064A3"/>
    <w:rsid w:val="00A07CEC"/>
    <w:rsid w:val="00A107F8"/>
    <w:rsid w:val="00A11650"/>
    <w:rsid w:val="00A123D6"/>
    <w:rsid w:val="00A12569"/>
    <w:rsid w:val="00A1349D"/>
    <w:rsid w:val="00A1509D"/>
    <w:rsid w:val="00A15649"/>
    <w:rsid w:val="00A1680A"/>
    <w:rsid w:val="00A1691B"/>
    <w:rsid w:val="00A1781C"/>
    <w:rsid w:val="00A218B2"/>
    <w:rsid w:val="00A21C9F"/>
    <w:rsid w:val="00A21FF1"/>
    <w:rsid w:val="00A2287F"/>
    <w:rsid w:val="00A237BB"/>
    <w:rsid w:val="00A25260"/>
    <w:rsid w:val="00A337C1"/>
    <w:rsid w:val="00A34232"/>
    <w:rsid w:val="00A3473C"/>
    <w:rsid w:val="00A35609"/>
    <w:rsid w:val="00A358FD"/>
    <w:rsid w:val="00A369D3"/>
    <w:rsid w:val="00A36D0D"/>
    <w:rsid w:val="00A40FEB"/>
    <w:rsid w:val="00A4258E"/>
    <w:rsid w:val="00A426DE"/>
    <w:rsid w:val="00A4386C"/>
    <w:rsid w:val="00A446E0"/>
    <w:rsid w:val="00A4497D"/>
    <w:rsid w:val="00A449D8"/>
    <w:rsid w:val="00A450C6"/>
    <w:rsid w:val="00A45E6A"/>
    <w:rsid w:val="00A45E6C"/>
    <w:rsid w:val="00A46CBE"/>
    <w:rsid w:val="00A471A3"/>
    <w:rsid w:val="00A5031D"/>
    <w:rsid w:val="00A512A6"/>
    <w:rsid w:val="00A51E4E"/>
    <w:rsid w:val="00A52121"/>
    <w:rsid w:val="00A53D4B"/>
    <w:rsid w:val="00A54206"/>
    <w:rsid w:val="00A5554B"/>
    <w:rsid w:val="00A565DB"/>
    <w:rsid w:val="00A57180"/>
    <w:rsid w:val="00A5758F"/>
    <w:rsid w:val="00A575BF"/>
    <w:rsid w:val="00A60B21"/>
    <w:rsid w:val="00A62EE8"/>
    <w:rsid w:val="00A64118"/>
    <w:rsid w:val="00A64467"/>
    <w:rsid w:val="00A645E5"/>
    <w:rsid w:val="00A64E04"/>
    <w:rsid w:val="00A65538"/>
    <w:rsid w:val="00A716D1"/>
    <w:rsid w:val="00A717AC"/>
    <w:rsid w:val="00A71B43"/>
    <w:rsid w:val="00A73E84"/>
    <w:rsid w:val="00A75BFB"/>
    <w:rsid w:val="00A7651B"/>
    <w:rsid w:val="00A81613"/>
    <w:rsid w:val="00A81BDA"/>
    <w:rsid w:val="00A8290B"/>
    <w:rsid w:val="00A83556"/>
    <w:rsid w:val="00A85589"/>
    <w:rsid w:val="00A86241"/>
    <w:rsid w:val="00A862FC"/>
    <w:rsid w:val="00A869D8"/>
    <w:rsid w:val="00A8735C"/>
    <w:rsid w:val="00A90F1F"/>
    <w:rsid w:val="00A90F50"/>
    <w:rsid w:val="00A917D9"/>
    <w:rsid w:val="00A91FF4"/>
    <w:rsid w:val="00A92DA8"/>
    <w:rsid w:val="00A93105"/>
    <w:rsid w:val="00A9421F"/>
    <w:rsid w:val="00A94468"/>
    <w:rsid w:val="00A94E7A"/>
    <w:rsid w:val="00A9514B"/>
    <w:rsid w:val="00A97549"/>
    <w:rsid w:val="00AA133A"/>
    <w:rsid w:val="00AA1A04"/>
    <w:rsid w:val="00AA29FE"/>
    <w:rsid w:val="00AA3D8D"/>
    <w:rsid w:val="00AA40DA"/>
    <w:rsid w:val="00AA4D72"/>
    <w:rsid w:val="00AA57A7"/>
    <w:rsid w:val="00AA6105"/>
    <w:rsid w:val="00AA62EF"/>
    <w:rsid w:val="00AB16EC"/>
    <w:rsid w:val="00AB1D12"/>
    <w:rsid w:val="00AB257B"/>
    <w:rsid w:val="00AB3D44"/>
    <w:rsid w:val="00AB41F8"/>
    <w:rsid w:val="00AB4582"/>
    <w:rsid w:val="00AB4A2C"/>
    <w:rsid w:val="00AB4E2F"/>
    <w:rsid w:val="00AB4F65"/>
    <w:rsid w:val="00AB55F6"/>
    <w:rsid w:val="00AB595E"/>
    <w:rsid w:val="00AB60DE"/>
    <w:rsid w:val="00AB67B4"/>
    <w:rsid w:val="00AC0049"/>
    <w:rsid w:val="00AC2E43"/>
    <w:rsid w:val="00AC40B3"/>
    <w:rsid w:val="00AC434E"/>
    <w:rsid w:val="00AC60C3"/>
    <w:rsid w:val="00AC7BC9"/>
    <w:rsid w:val="00AD1F48"/>
    <w:rsid w:val="00AD3EE6"/>
    <w:rsid w:val="00AD43B5"/>
    <w:rsid w:val="00AD5958"/>
    <w:rsid w:val="00AD6394"/>
    <w:rsid w:val="00AD66A9"/>
    <w:rsid w:val="00AD7C54"/>
    <w:rsid w:val="00AD7F76"/>
    <w:rsid w:val="00AE2B2E"/>
    <w:rsid w:val="00AE3ECA"/>
    <w:rsid w:val="00AE4150"/>
    <w:rsid w:val="00AE4218"/>
    <w:rsid w:val="00AE5086"/>
    <w:rsid w:val="00AE605B"/>
    <w:rsid w:val="00AE74AE"/>
    <w:rsid w:val="00AF1ADC"/>
    <w:rsid w:val="00AF3797"/>
    <w:rsid w:val="00AF466E"/>
    <w:rsid w:val="00AF6A21"/>
    <w:rsid w:val="00AF7D7E"/>
    <w:rsid w:val="00B00788"/>
    <w:rsid w:val="00B008E6"/>
    <w:rsid w:val="00B0218D"/>
    <w:rsid w:val="00B023BC"/>
    <w:rsid w:val="00B0255B"/>
    <w:rsid w:val="00B026CD"/>
    <w:rsid w:val="00B02B05"/>
    <w:rsid w:val="00B03522"/>
    <w:rsid w:val="00B051BB"/>
    <w:rsid w:val="00B06FE0"/>
    <w:rsid w:val="00B07625"/>
    <w:rsid w:val="00B10998"/>
    <w:rsid w:val="00B11B92"/>
    <w:rsid w:val="00B131EC"/>
    <w:rsid w:val="00B14D39"/>
    <w:rsid w:val="00B15536"/>
    <w:rsid w:val="00B17232"/>
    <w:rsid w:val="00B212A4"/>
    <w:rsid w:val="00B21FE4"/>
    <w:rsid w:val="00B220D1"/>
    <w:rsid w:val="00B2334E"/>
    <w:rsid w:val="00B265DF"/>
    <w:rsid w:val="00B26691"/>
    <w:rsid w:val="00B26CF3"/>
    <w:rsid w:val="00B27633"/>
    <w:rsid w:val="00B30710"/>
    <w:rsid w:val="00B30928"/>
    <w:rsid w:val="00B319B0"/>
    <w:rsid w:val="00B31B75"/>
    <w:rsid w:val="00B32351"/>
    <w:rsid w:val="00B34683"/>
    <w:rsid w:val="00B34A6B"/>
    <w:rsid w:val="00B34D48"/>
    <w:rsid w:val="00B36830"/>
    <w:rsid w:val="00B404A1"/>
    <w:rsid w:val="00B4163D"/>
    <w:rsid w:val="00B42054"/>
    <w:rsid w:val="00B436E7"/>
    <w:rsid w:val="00B458DA"/>
    <w:rsid w:val="00B461FB"/>
    <w:rsid w:val="00B466C4"/>
    <w:rsid w:val="00B50D76"/>
    <w:rsid w:val="00B52E1F"/>
    <w:rsid w:val="00B52EE6"/>
    <w:rsid w:val="00B53632"/>
    <w:rsid w:val="00B53B4A"/>
    <w:rsid w:val="00B53FD5"/>
    <w:rsid w:val="00B55AE4"/>
    <w:rsid w:val="00B56DBF"/>
    <w:rsid w:val="00B602F0"/>
    <w:rsid w:val="00B60DB5"/>
    <w:rsid w:val="00B6131B"/>
    <w:rsid w:val="00B620AD"/>
    <w:rsid w:val="00B621A0"/>
    <w:rsid w:val="00B64C2A"/>
    <w:rsid w:val="00B64DA6"/>
    <w:rsid w:val="00B65F59"/>
    <w:rsid w:val="00B67247"/>
    <w:rsid w:val="00B71370"/>
    <w:rsid w:val="00B71C40"/>
    <w:rsid w:val="00B73033"/>
    <w:rsid w:val="00B74242"/>
    <w:rsid w:val="00B761FC"/>
    <w:rsid w:val="00B76622"/>
    <w:rsid w:val="00B80200"/>
    <w:rsid w:val="00B80BD2"/>
    <w:rsid w:val="00B81507"/>
    <w:rsid w:val="00B81A03"/>
    <w:rsid w:val="00B81A29"/>
    <w:rsid w:val="00B82F15"/>
    <w:rsid w:val="00B9147B"/>
    <w:rsid w:val="00B9186A"/>
    <w:rsid w:val="00B91BF3"/>
    <w:rsid w:val="00B9207D"/>
    <w:rsid w:val="00B9231B"/>
    <w:rsid w:val="00B924BC"/>
    <w:rsid w:val="00B93251"/>
    <w:rsid w:val="00B94A9E"/>
    <w:rsid w:val="00BA1BA9"/>
    <w:rsid w:val="00BA2811"/>
    <w:rsid w:val="00BA37C8"/>
    <w:rsid w:val="00BA64F9"/>
    <w:rsid w:val="00BA65E3"/>
    <w:rsid w:val="00BA6DA9"/>
    <w:rsid w:val="00BA7567"/>
    <w:rsid w:val="00BB0D07"/>
    <w:rsid w:val="00BB0FA4"/>
    <w:rsid w:val="00BB1426"/>
    <w:rsid w:val="00BB1F68"/>
    <w:rsid w:val="00BB26C3"/>
    <w:rsid w:val="00BB2FB6"/>
    <w:rsid w:val="00BB3E32"/>
    <w:rsid w:val="00BB54D3"/>
    <w:rsid w:val="00BB68FF"/>
    <w:rsid w:val="00BC08DE"/>
    <w:rsid w:val="00BC0AC7"/>
    <w:rsid w:val="00BC1CDF"/>
    <w:rsid w:val="00BC54B9"/>
    <w:rsid w:val="00BC7C7B"/>
    <w:rsid w:val="00BD14D9"/>
    <w:rsid w:val="00BD4219"/>
    <w:rsid w:val="00BD4F1F"/>
    <w:rsid w:val="00BD6A9B"/>
    <w:rsid w:val="00BD7EA3"/>
    <w:rsid w:val="00BE0990"/>
    <w:rsid w:val="00BE0A8D"/>
    <w:rsid w:val="00BE309A"/>
    <w:rsid w:val="00BE46A6"/>
    <w:rsid w:val="00BE48C2"/>
    <w:rsid w:val="00BE5A0A"/>
    <w:rsid w:val="00BE5E5E"/>
    <w:rsid w:val="00BE7742"/>
    <w:rsid w:val="00BE7D6C"/>
    <w:rsid w:val="00BF13BE"/>
    <w:rsid w:val="00BF20EC"/>
    <w:rsid w:val="00BF348E"/>
    <w:rsid w:val="00BF7D72"/>
    <w:rsid w:val="00C0202E"/>
    <w:rsid w:val="00C02E4D"/>
    <w:rsid w:val="00C03FE6"/>
    <w:rsid w:val="00C040A2"/>
    <w:rsid w:val="00C0738A"/>
    <w:rsid w:val="00C1010B"/>
    <w:rsid w:val="00C10727"/>
    <w:rsid w:val="00C10B31"/>
    <w:rsid w:val="00C11368"/>
    <w:rsid w:val="00C12BB9"/>
    <w:rsid w:val="00C133BA"/>
    <w:rsid w:val="00C152E0"/>
    <w:rsid w:val="00C17116"/>
    <w:rsid w:val="00C17A95"/>
    <w:rsid w:val="00C21388"/>
    <w:rsid w:val="00C224B9"/>
    <w:rsid w:val="00C231A9"/>
    <w:rsid w:val="00C23849"/>
    <w:rsid w:val="00C24A2D"/>
    <w:rsid w:val="00C24B2A"/>
    <w:rsid w:val="00C2604E"/>
    <w:rsid w:val="00C262F0"/>
    <w:rsid w:val="00C26BEF"/>
    <w:rsid w:val="00C30636"/>
    <w:rsid w:val="00C30FEA"/>
    <w:rsid w:val="00C31E0F"/>
    <w:rsid w:val="00C320F5"/>
    <w:rsid w:val="00C3315D"/>
    <w:rsid w:val="00C33D8C"/>
    <w:rsid w:val="00C36671"/>
    <w:rsid w:val="00C40D32"/>
    <w:rsid w:val="00C40D9E"/>
    <w:rsid w:val="00C40F42"/>
    <w:rsid w:val="00C40FD3"/>
    <w:rsid w:val="00C41710"/>
    <w:rsid w:val="00C41BAD"/>
    <w:rsid w:val="00C4345A"/>
    <w:rsid w:val="00C44AB7"/>
    <w:rsid w:val="00C45055"/>
    <w:rsid w:val="00C4535E"/>
    <w:rsid w:val="00C46007"/>
    <w:rsid w:val="00C46405"/>
    <w:rsid w:val="00C502C6"/>
    <w:rsid w:val="00C5057D"/>
    <w:rsid w:val="00C5320A"/>
    <w:rsid w:val="00C53879"/>
    <w:rsid w:val="00C5450A"/>
    <w:rsid w:val="00C54E02"/>
    <w:rsid w:val="00C561A7"/>
    <w:rsid w:val="00C572F1"/>
    <w:rsid w:val="00C603C4"/>
    <w:rsid w:val="00C61EB9"/>
    <w:rsid w:val="00C626E2"/>
    <w:rsid w:val="00C62BBB"/>
    <w:rsid w:val="00C6349F"/>
    <w:rsid w:val="00C6395E"/>
    <w:rsid w:val="00C63DBF"/>
    <w:rsid w:val="00C6437C"/>
    <w:rsid w:val="00C64A5D"/>
    <w:rsid w:val="00C652C1"/>
    <w:rsid w:val="00C66EA3"/>
    <w:rsid w:val="00C67171"/>
    <w:rsid w:val="00C675BA"/>
    <w:rsid w:val="00C67E9E"/>
    <w:rsid w:val="00C70683"/>
    <w:rsid w:val="00C70CB4"/>
    <w:rsid w:val="00C74227"/>
    <w:rsid w:val="00C7493D"/>
    <w:rsid w:val="00C74FCB"/>
    <w:rsid w:val="00C75003"/>
    <w:rsid w:val="00C75B40"/>
    <w:rsid w:val="00C760A5"/>
    <w:rsid w:val="00C76E61"/>
    <w:rsid w:val="00C808B0"/>
    <w:rsid w:val="00C8211A"/>
    <w:rsid w:val="00C82B89"/>
    <w:rsid w:val="00C84077"/>
    <w:rsid w:val="00C84758"/>
    <w:rsid w:val="00C850E0"/>
    <w:rsid w:val="00C8600D"/>
    <w:rsid w:val="00C86961"/>
    <w:rsid w:val="00C86AD8"/>
    <w:rsid w:val="00C90A7D"/>
    <w:rsid w:val="00C91669"/>
    <w:rsid w:val="00C93891"/>
    <w:rsid w:val="00C94508"/>
    <w:rsid w:val="00C95D9B"/>
    <w:rsid w:val="00CA4CD7"/>
    <w:rsid w:val="00CA5FC3"/>
    <w:rsid w:val="00CA625E"/>
    <w:rsid w:val="00CA6B20"/>
    <w:rsid w:val="00CA73E5"/>
    <w:rsid w:val="00CA7F5C"/>
    <w:rsid w:val="00CB1513"/>
    <w:rsid w:val="00CB2A71"/>
    <w:rsid w:val="00CB3140"/>
    <w:rsid w:val="00CB3A8A"/>
    <w:rsid w:val="00CB4BE2"/>
    <w:rsid w:val="00CB4F1A"/>
    <w:rsid w:val="00CB5302"/>
    <w:rsid w:val="00CB6F4F"/>
    <w:rsid w:val="00CC0B45"/>
    <w:rsid w:val="00CC1063"/>
    <w:rsid w:val="00CC2FD4"/>
    <w:rsid w:val="00CC40CC"/>
    <w:rsid w:val="00CC4A13"/>
    <w:rsid w:val="00CC4E8A"/>
    <w:rsid w:val="00CC61B9"/>
    <w:rsid w:val="00CD1B6D"/>
    <w:rsid w:val="00CD1C77"/>
    <w:rsid w:val="00CD2A34"/>
    <w:rsid w:val="00CD30AB"/>
    <w:rsid w:val="00CD5480"/>
    <w:rsid w:val="00CD7764"/>
    <w:rsid w:val="00CE1DD6"/>
    <w:rsid w:val="00CE5803"/>
    <w:rsid w:val="00CE67FE"/>
    <w:rsid w:val="00CE6C29"/>
    <w:rsid w:val="00CE7239"/>
    <w:rsid w:val="00CF02B1"/>
    <w:rsid w:val="00CF4B01"/>
    <w:rsid w:val="00CF50D0"/>
    <w:rsid w:val="00CF56A2"/>
    <w:rsid w:val="00D01D98"/>
    <w:rsid w:val="00D03E3D"/>
    <w:rsid w:val="00D04389"/>
    <w:rsid w:val="00D0611C"/>
    <w:rsid w:val="00D06281"/>
    <w:rsid w:val="00D112C0"/>
    <w:rsid w:val="00D16D89"/>
    <w:rsid w:val="00D214E8"/>
    <w:rsid w:val="00D21540"/>
    <w:rsid w:val="00D22795"/>
    <w:rsid w:val="00D22E1D"/>
    <w:rsid w:val="00D2489C"/>
    <w:rsid w:val="00D25AF6"/>
    <w:rsid w:val="00D25FC1"/>
    <w:rsid w:val="00D2607F"/>
    <w:rsid w:val="00D27CB6"/>
    <w:rsid w:val="00D31BC6"/>
    <w:rsid w:val="00D340CE"/>
    <w:rsid w:val="00D343D9"/>
    <w:rsid w:val="00D34749"/>
    <w:rsid w:val="00D3591B"/>
    <w:rsid w:val="00D3687C"/>
    <w:rsid w:val="00D36DAD"/>
    <w:rsid w:val="00D36FA8"/>
    <w:rsid w:val="00D375C6"/>
    <w:rsid w:val="00D378B6"/>
    <w:rsid w:val="00D40945"/>
    <w:rsid w:val="00D40DBD"/>
    <w:rsid w:val="00D410B7"/>
    <w:rsid w:val="00D444FF"/>
    <w:rsid w:val="00D44563"/>
    <w:rsid w:val="00D47039"/>
    <w:rsid w:val="00D47977"/>
    <w:rsid w:val="00D50239"/>
    <w:rsid w:val="00D5146A"/>
    <w:rsid w:val="00D52567"/>
    <w:rsid w:val="00D57C74"/>
    <w:rsid w:val="00D57D29"/>
    <w:rsid w:val="00D61F2D"/>
    <w:rsid w:val="00D63E6D"/>
    <w:rsid w:val="00D649F0"/>
    <w:rsid w:val="00D64B58"/>
    <w:rsid w:val="00D64B64"/>
    <w:rsid w:val="00D6534B"/>
    <w:rsid w:val="00D66478"/>
    <w:rsid w:val="00D666D0"/>
    <w:rsid w:val="00D66CE1"/>
    <w:rsid w:val="00D7065D"/>
    <w:rsid w:val="00D71885"/>
    <w:rsid w:val="00D71CDF"/>
    <w:rsid w:val="00D72123"/>
    <w:rsid w:val="00D721E9"/>
    <w:rsid w:val="00D772D9"/>
    <w:rsid w:val="00D774D4"/>
    <w:rsid w:val="00D77C54"/>
    <w:rsid w:val="00D80892"/>
    <w:rsid w:val="00D80BB0"/>
    <w:rsid w:val="00D8101A"/>
    <w:rsid w:val="00D8115D"/>
    <w:rsid w:val="00D81C21"/>
    <w:rsid w:val="00D821E4"/>
    <w:rsid w:val="00D82867"/>
    <w:rsid w:val="00D8479A"/>
    <w:rsid w:val="00D84FDC"/>
    <w:rsid w:val="00D85831"/>
    <w:rsid w:val="00D85D96"/>
    <w:rsid w:val="00D86301"/>
    <w:rsid w:val="00D86B6A"/>
    <w:rsid w:val="00D87299"/>
    <w:rsid w:val="00D87CAC"/>
    <w:rsid w:val="00D87D9E"/>
    <w:rsid w:val="00D907B7"/>
    <w:rsid w:val="00D91081"/>
    <w:rsid w:val="00D914F3"/>
    <w:rsid w:val="00D94150"/>
    <w:rsid w:val="00D944C6"/>
    <w:rsid w:val="00D95F38"/>
    <w:rsid w:val="00D97039"/>
    <w:rsid w:val="00D97A07"/>
    <w:rsid w:val="00D97FA4"/>
    <w:rsid w:val="00DA01E6"/>
    <w:rsid w:val="00DA0ECA"/>
    <w:rsid w:val="00DA0FF0"/>
    <w:rsid w:val="00DA3245"/>
    <w:rsid w:val="00DA3767"/>
    <w:rsid w:val="00DA4B81"/>
    <w:rsid w:val="00DA5B42"/>
    <w:rsid w:val="00DA6C82"/>
    <w:rsid w:val="00DA767A"/>
    <w:rsid w:val="00DB2148"/>
    <w:rsid w:val="00DB2742"/>
    <w:rsid w:val="00DB47FD"/>
    <w:rsid w:val="00DB4B35"/>
    <w:rsid w:val="00DB60B8"/>
    <w:rsid w:val="00DB62F3"/>
    <w:rsid w:val="00DB6E89"/>
    <w:rsid w:val="00DC01D9"/>
    <w:rsid w:val="00DC089F"/>
    <w:rsid w:val="00DC7B56"/>
    <w:rsid w:val="00DC7E13"/>
    <w:rsid w:val="00DD2309"/>
    <w:rsid w:val="00DD42CB"/>
    <w:rsid w:val="00DD516F"/>
    <w:rsid w:val="00DD5215"/>
    <w:rsid w:val="00DD54B1"/>
    <w:rsid w:val="00DD7862"/>
    <w:rsid w:val="00DD7E8F"/>
    <w:rsid w:val="00DE0070"/>
    <w:rsid w:val="00DE0B08"/>
    <w:rsid w:val="00DE0BB0"/>
    <w:rsid w:val="00DE1319"/>
    <w:rsid w:val="00DE230A"/>
    <w:rsid w:val="00DE3333"/>
    <w:rsid w:val="00DE4ACE"/>
    <w:rsid w:val="00DE605F"/>
    <w:rsid w:val="00DE6990"/>
    <w:rsid w:val="00DE6A4E"/>
    <w:rsid w:val="00DF2BC3"/>
    <w:rsid w:val="00DF3820"/>
    <w:rsid w:val="00DF6107"/>
    <w:rsid w:val="00DF616E"/>
    <w:rsid w:val="00DF61A4"/>
    <w:rsid w:val="00E004C8"/>
    <w:rsid w:val="00E01F5C"/>
    <w:rsid w:val="00E0244B"/>
    <w:rsid w:val="00E03F27"/>
    <w:rsid w:val="00E05014"/>
    <w:rsid w:val="00E05AAF"/>
    <w:rsid w:val="00E074D1"/>
    <w:rsid w:val="00E109F3"/>
    <w:rsid w:val="00E11CAB"/>
    <w:rsid w:val="00E12D69"/>
    <w:rsid w:val="00E1331D"/>
    <w:rsid w:val="00E1377F"/>
    <w:rsid w:val="00E14508"/>
    <w:rsid w:val="00E14CAE"/>
    <w:rsid w:val="00E15F68"/>
    <w:rsid w:val="00E2342D"/>
    <w:rsid w:val="00E23723"/>
    <w:rsid w:val="00E256E2"/>
    <w:rsid w:val="00E25715"/>
    <w:rsid w:val="00E25ED4"/>
    <w:rsid w:val="00E26323"/>
    <w:rsid w:val="00E266D2"/>
    <w:rsid w:val="00E26FA9"/>
    <w:rsid w:val="00E270F6"/>
    <w:rsid w:val="00E304C0"/>
    <w:rsid w:val="00E30E49"/>
    <w:rsid w:val="00E311A7"/>
    <w:rsid w:val="00E31920"/>
    <w:rsid w:val="00E3367C"/>
    <w:rsid w:val="00E34AC4"/>
    <w:rsid w:val="00E3649B"/>
    <w:rsid w:val="00E36ADA"/>
    <w:rsid w:val="00E37281"/>
    <w:rsid w:val="00E37344"/>
    <w:rsid w:val="00E37685"/>
    <w:rsid w:val="00E37C49"/>
    <w:rsid w:val="00E40077"/>
    <w:rsid w:val="00E403B9"/>
    <w:rsid w:val="00E406DE"/>
    <w:rsid w:val="00E42FC6"/>
    <w:rsid w:val="00E43273"/>
    <w:rsid w:val="00E432E4"/>
    <w:rsid w:val="00E4361F"/>
    <w:rsid w:val="00E43673"/>
    <w:rsid w:val="00E45518"/>
    <w:rsid w:val="00E455FC"/>
    <w:rsid w:val="00E4589A"/>
    <w:rsid w:val="00E46268"/>
    <w:rsid w:val="00E4676D"/>
    <w:rsid w:val="00E4769D"/>
    <w:rsid w:val="00E47BCF"/>
    <w:rsid w:val="00E51632"/>
    <w:rsid w:val="00E53F1E"/>
    <w:rsid w:val="00E545D6"/>
    <w:rsid w:val="00E55A79"/>
    <w:rsid w:val="00E56B14"/>
    <w:rsid w:val="00E56D8F"/>
    <w:rsid w:val="00E625A7"/>
    <w:rsid w:val="00E62B20"/>
    <w:rsid w:val="00E62F94"/>
    <w:rsid w:val="00E65BBE"/>
    <w:rsid w:val="00E66F53"/>
    <w:rsid w:val="00E67318"/>
    <w:rsid w:val="00E70C06"/>
    <w:rsid w:val="00E71287"/>
    <w:rsid w:val="00E71AE4"/>
    <w:rsid w:val="00E7449B"/>
    <w:rsid w:val="00E75062"/>
    <w:rsid w:val="00E75B5F"/>
    <w:rsid w:val="00E76B95"/>
    <w:rsid w:val="00E76D6C"/>
    <w:rsid w:val="00E76E41"/>
    <w:rsid w:val="00E777C5"/>
    <w:rsid w:val="00E77AA2"/>
    <w:rsid w:val="00E81572"/>
    <w:rsid w:val="00E815F2"/>
    <w:rsid w:val="00E82672"/>
    <w:rsid w:val="00E826B8"/>
    <w:rsid w:val="00E832C1"/>
    <w:rsid w:val="00E83455"/>
    <w:rsid w:val="00E84E2A"/>
    <w:rsid w:val="00E854DE"/>
    <w:rsid w:val="00E87C67"/>
    <w:rsid w:val="00E91483"/>
    <w:rsid w:val="00E91869"/>
    <w:rsid w:val="00E92100"/>
    <w:rsid w:val="00E92356"/>
    <w:rsid w:val="00E9238D"/>
    <w:rsid w:val="00E9311E"/>
    <w:rsid w:val="00E95B7C"/>
    <w:rsid w:val="00E97304"/>
    <w:rsid w:val="00E97DD0"/>
    <w:rsid w:val="00EA0179"/>
    <w:rsid w:val="00EA01DC"/>
    <w:rsid w:val="00EA1B33"/>
    <w:rsid w:val="00EA2375"/>
    <w:rsid w:val="00EA2DD2"/>
    <w:rsid w:val="00EA343F"/>
    <w:rsid w:val="00EA6F92"/>
    <w:rsid w:val="00EA7D52"/>
    <w:rsid w:val="00EB1A09"/>
    <w:rsid w:val="00EB340C"/>
    <w:rsid w:val="00EB3BF1"/>
    <w:rsid w:val="00EB4C47"/>
    <w:rsid w:val="00EB752A"/>
    <w:rsid w:val="00EC1428"/>
    <w:rsid w:val="00EC1EB1"/>
    <w:rsid w:val="00EC27F6"/>
    <w:rsid w:val="00EC41FF"/>
    <w:rsid w:val="00EC45D7"/>
    <w:rsid w:val="00EC4950"/>
    <w:rsid w:val="00EC7E27"/>
    <w:rsid w:val="00ED2D36"/>
    <w:rsid w:val="00ED33BA"/>
    <w:rsid w:val="00ED4114"/>
    <w:rsid w:val="00ED4D6F"/>
    <w:rsid w:val="00ED4E79"/>
    <w:rsid w:val="00ED6874"/>
    <w:rsid w:val="00EE08CB"/>
    <w:rsid w:val="00EE0AF2"/>
    <w:rsid w:val="00EE1507"/>
    <w:rsid w:val="00EE1F24"/>
    <w:rsid w:val="00EE2FF0"/>
    <w:rsid w:val="00EE48E6"/>
    <w:rsid w:val="00EE5191"/>
    <w:rsid w:val="00EE54FE"/>
    <w:rsid w:val="00EE5943"/>
    <w:rsid w:val="00EE5F0E"/>
    <w:rsid w:val="00EE713F"/>
    <w:rsid w:val="00EF2AC8"/>
    <w:rsid w:val="00EF3715"/>
    <w:rsid w:val="00EF4199"/>
    <w:rsid w:val="00EF4FA1"/>
    <w:rsid w:val="00EF634F"/>
    <w:rsid w:val="00F0020C"/>
    <w:rsid w:val="00F01D33"/>
    <w:rsid w:val="00F02E85"/>
    <w:rsid w:val="00F03A37"/>
    <w:rsid w:val="00F075F7"/>
    <w:rsid w:val="00F107CF"/>
    <w:rsid w:val="00F11DE8"/>
    <w:rsid w:val="00F12058"/>
    <w:rsid w:val="00F122B6"/>
    <w:rsid w:val="00F148EC"/>
    <w:rsid w:val="00F16186"/>
    <w:rsid w:val="00F16A2A"/>
    <w:rsid w:val="00F17DC8"/>
    <w:rsid w:val="00F2156F"/>
    <w:rsid w:val="00F228ED"/>
    <w:rsid w:val="00F25657"/>
    <w:rsid w:val="00F25C02"/>
    <w:rsid w:val="00F26E1F"/>
    <w:rsid w:val="00F27159"/>
    <w:rsid w:val="00F27D53"/>
    <w:rsid w:val="00F3034F"/>
    <w:rsid w:val="00F30512"/>
    <w:rsid w:val="00F3435E"/>
    <w:rsid w:val="00F40B21"/>
    <w:rsid w:val="00F45128"/>
    <w:rsid w:val="00F451AE"/>
    <w:rsid w:val="00F45D0E"/>
    <w:rsid w:val="00F46788"/>
    <w:rsid w:val="00F46B14"/>
    <w:rsid w:val="00F50293"/>
    <w:rsid w:val="00F50948"/>
    <w:rsid w:val="00F50DA8"/>
    <w:rsid w:val="00F50F41"/>
    <w:rsid w:val="00F52374"/>
    <w:rsid w:val="00F53F10"/>
    <w:rsid w:val="00F5408D"/>
    <w:rsid w:val="00F5437A"/>
    <w:rsid w:val="00F5737C"/>
    <w:rsid w:val="00F57B6B"/>
    <w:rsid w:val="00F60FF6"/>
    <w:rsid w:val="00F6152C"/>
    <w:rsid w:val="00F6153F"/>
    <w:rsid w:val="00F62BAE"/>
    <w:rsid w:val="00F63D26"/>
    <w:rsid w:val="00F64ABE"/>
    <w:rsid w:val="00F65206"/>
    <w:rsid w:val="00F65AB1"/>
    <w:rsid w:val="00F65EB5"/>
    <w:rsid w:val="00F70AC6"/>
    <w:rsid w:val="00F71175"/>
    <w:rsid w:val="00F73FB1"/>
    <w:rsid w:val="00F74065"/>
    <w:rsid w:val="00F74990"/>
    <w:rsid w:val="00F74DF7"/>
    <w:rsid w:val="00F75396"/>
    <w:rsid w:val="00F76A03"/>
    <w:rsid w:val="00F77085"/>
    <w:rsid w:val="00F80032"/>
    <w:rsid w:val="00F80E68"/>
    <w:rsid w:val="00F81408"/>
    <w:rsid w:val="00F83BD9"/>
    <w:rsid w:val="00F83E8A"/>
    <w:rsid w:val="00F84373"/>
    <w:rsid w:val="00F845C4"/>
    <w:rsid w:val="00F877A5"/>
    <w:rsid w:val="00F90B40"/>
    <w:rsid w:val="00F90EBE"/>
    <w:rsid w:val="00F90F7A"/>
    <w:rsid w:val="00F915B1"/>
    <w:rsid w:val="00F92E42"/>
    <w:rsid w:val="00F93870"/>
    <w:rsid w:val="00F94453"/>
    <w:rsid w:val="00F945BC"/>
    <w:rsid w:val="00F94A78"/>
    <w:rsid w:val="00F94AA5"/>
    <w:rsid w:val="00FA089B"/>
    <w:rsid w:val="00FA2434"/>
    <w:rsid w:val="00FA2A32"/>
    <w:rsid w:val="00FA685F"/>
    <w:rsid w:val="00FB2E3F"/>
    <w:rsid w:val="00FB37F8"/>
    <w:rsid w:val="00FB3B94"/>
    <w:rsid w:val="00FB5012"/>
    <w:rsid w:val="00FB5EEB"/>
    <w:rsid w:val="00FB6777"/>
    <w:rsid w:val="00FB7591"/>
    <w:rsid w:val="00FB7B9C"/>
    <w:rsid w:val="00FC27B2"/>
    <w:rsid w:val="00FC2B1E"/>
    <w:rsid w:val="00FD08BC"/>
    <w:rsid w:val="00FD12A6"/>
    <w:rsid w:val="00FD2187"/>
    <w:rsid w:val="00FD2786"/>
    <w:rsid w:val="00FD2D95"/>
    <w:rsid w:val="00FD4166"/>
    <w:rsid w:val="00FD5852"/>
    <w:rsid w:val="00FD7055"/>
    <w:rsid w:val="00FD7975"/>
    <w:rsid w:val="00FD7B91"/>
    <w:rsid w:val="00FD7BB1"/>
    <w:rsid w:val="00FD7E34"/>
    <w:rsid w:val="00FE0A10"/>
    <w:rsid w:val="00FE16D8"/>
    <w:rsid w:val="00FE199C"/>
    <w:rsid w:val="00FE4204"/>
    <w:rsid w:val="00FE49C6"/>
    <w:rsid w:val="00FE4BC7"/>
    <w:rsid w:val="00FF3C14"/>
    <w:rsid w:val="00FF4347"/>
    <w:rsid w:val="00FF5002"/>
    <w:rsid w:val="00FF5AF9"/>
    <w:rsid w:val="00FF5D70"/>
    <w:rsid w:val="00FF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1EEDFCC5"/>
  <w15:docId w15:val="{E2A81EA2-B74D-469C-9D7F-C50D1FDC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DC"/>
    <w:rPr>
      <w:rFonts w:ascii="Calibri" w:eastAsia="Calibri" w:hAnsi="Calibri" w:cs="Times New Roman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B3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0A6"/>
    <w:rPr>
      <w:rFonts w:ascii="Tahoma" w:eastAsia="Calibri" w:hAnsi="Tahoma" w:cs="Tahoma"/>
      <w:sz w:val="16"/>
      <w:szCs w:val="16"/>
      <w:lang w:val="nl-NL"/>
    </w:rPr>
  </w:style>
  <w:style w:type="paragraph" w:styleId="ListParagraph">
    <w:name w:val="List Paragraph"/>
    <w:basedOn w:val="Normal"/>
    <w:uiPriority w:val="34"/>
    <w:qFormat/>
    <w:rsid w:val="00964E62"/>
    <w:pPr>
      <w:ind w:left="720"/>
      <w:contextualSpacing/>
    </w:pPr>
    <w:rPr>
      <w:rFonts w:asciiTheme="minorHAnsi" w:eastAsiaTheme="minorHAnsi" w:hAnsiTheme="minorHAnsi" w:cstheme="minorBidi"/>
      <w:lang w:val="de-DE"/>
    </w:rPr>
  </w:style>
  <w:style w:type="table" w:customStyle="1" w:styleId="HelleSchattierung1">
    <w:name w:val="Helle Schattierung1"/>
    <w:basedOn w:val="TableNormal"/>
    <w:uiPriority w:val="60"/>
    <w:rsid w:val="00134B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5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4D3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B54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4D3"/>
    <w:rPr>
      <w:rFonts w:ascii="Calibri" w:eastAsia="Calibri" w:hAnsi="Calibri" w:cs="Times New Roman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C0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168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168"/>
    <w:rPr>
      <w:rFonts w:ascii="Calibri" w:eastAsia="Calibri" w:hAnsi="Calibri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217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EF2AC8"/>
    <w:pPr>
      <w:numPr>
        <w:numId w:val="1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6B69FE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A4B3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NoSpacing">
    <w:name w:val="No Spacing"/>
    <w:link w:val="NoSpacingChar"/>
    <w:uiPriority w:val="1"/>
    <w:qFormat/>
    <w:rsid w:val="007A4B35"/>
    <w:pPr>
      <w:spacing w:after="0" w:line="240" w:lineRule="auto"/>
    </w:pPr>
    <w:rPr>
      <w:rFonts w:eastAsiaTheme="minorEastAsia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A4B35"/>
    <w:rPr>
      <w:rFonts w:eastAsiaTheme="minorEastAsia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B24E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B24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74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08C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C19597-2060-4408-94C2-3A2228CF7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6</Words>
  <Characters>6366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Loheide-Niesmann</dc:creator>
  <cp:keywords/>
  <dc:description/>
  <cp:lastModifiedBy>Lisa Loheide-Niesmann</cp:lastModifiedBy>
  <cp:revision>2</cp:revision>
  <cp:lastPrinted>2021-01-19T14:41:00Z</cp:lastPrinted>
  <dcterms:created xsi:type="dcterms:W3CDTF">2021-05-31T09:25:00Z</dcterms:created>
  <dcterms:modified xsi:type="dcterms:W3CDTF">2021-05-3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a7a2f4f-2f49-3a98-b3e2-23c6dcc63b2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